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AC2337" w14:textId="737557D7" w:rsidR="00BB3B3E" w:rsidRDefault="00731DEC">
      <w:pPr>
        <w:rPr>
          <w:rFonts w:ascii="Times New Roman" w:hAnsi="Times New Roman" w:cs="Times New Roman"/>
        </w:rPr>
      </w:pPr>
      <w:r w:rsidRPr="00731DEC">
        <w:rPr>
          <w:rFonts w:ascii="Times New Roman" w:hAnsi="Times New Roman" w:cs="Times New Roman"/>
        </w:rPr>
        <w:t>S2A. Outcome defined as OABSS ≥2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1560"/>
        <w:gridCol w:w="952"/>
        <w:gridCol w:w="1316"/>
        <w:gridCol w:w="723"/>
        <w:gridCol w:w="1261"/>
        <w:gridCol w:w="793"/>
      </w:tblGrid>
      <w:tr w:rsidR="00D03497" w:rsidRPr="000E1160" w14:paraId="71B0B6F2" w14:textId="77777777" w:rsidTr="00EA4DB0">
        <w:trPr>
          <w:tblHeader/>
          <w:tblCellSpacing w:w="15" w:type="dxa"/>
        </w:trPr>
        <w:tc>
          <w:tcPr>
            <w:tcW w:w="1656" w:type="dxa"/>
            <w:vAlign w:val="center"/>
            <w:hideMark/>
          </w:tcPr>
          <w:p w14:paraId="1184D720" w14:textId="77777777" w:rsidR="00D03497" w:rsidRPr="000E1160" w:rsidRDefault="00D03497" w:rsidP="00D0349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11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posure</w:t>
            </w:r>
          </w:p>
        </w:tc>
        <w:tc>
          <w:tcPr>
            <w:tcW w:w="1530" w:type="dxa"/>
            <w:vAlign w:val="center"/>
            <w:hideMark/>
          </w:tcPr>
          <w:p w14:paraId="303D9B27" w14:textId="77777777" w:rsidR="00D03497" w:rsidRPr="000E1160" w:rsidRDefault="00D03497" w:rsidP="00D0349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11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1 OR (95% CI)</w:t>
            </w:r>
          </w:p>
        </w:tc>
        <w:tc>
          <w:tcPr>
            <w:tcW w:w="922" w:type="dxa"/>
            <w:vAlign w:val="center"/>
            <w:hideMark/>
          </w:tcPr>
          <w:p w14:paraId="4675E74E" w14:textId="77777777" w:rsidR="00D03497" w:rsidRPr="000E1160" w:rsidRDefault="00D03497" w:rsidP="00D0349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11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286" w:type="dxa"/>
            <w:vAlign w:val="center"/>
            <w:hideMark/>
          </w:tcPr>
          <w:p w14:paraId="343787C2" w14:textId="77777777" w:rsidR="00D03497" w:rsidRPr="000E1160" w:rsidRDefault="00D03497" w:rsidP="00D0349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11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2 OR (95% CI)</w:t>
            </w:r>
          </w:p>
        </w:tc>
        <w:tc>
          <w:tcPr>
            <w:tcW w:w="693" w:type="dxa"/>
            <w:vAlign w:val="center"/>
            <w:hideMark/>
          </w:tcPr>
          <w:p w14:paraId="515FF0F2" w14:textId="77777777" w:rsidR="00D03497" w:rsidRPr="000E1160" w:rsidRDefault="00D03497" w:rsidP="00D0349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11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1231" w:type="dxa"/>
            <w:vAlign w:val="center"/>
            <w:hideMark/>
          </w:tcPr>
          <w:p w14:paraId="68AB5B17" w14:textId="77777777" w:rsidR="00D03497" w:rsidRPr="000E1160" w:rsidRDefault="00D03497" w:rsidP="00D0349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11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3 OR (95% CI)</w:t>
            </w:r>
          </w:p>
        </w:tc>
        <w:tc>
          <w:tcPr>
            <w:tcW w:w="748" w:type="dxa"/>
            <w:vAlign w:val="center"/>
            <w:hideMark/>
          </w:tcPr>
          <w:p w14:paraId="10D25FC5" w14:textId="77777777" w:rsidR="00D03497" w:rsidRPr="000E1160" w:rsidRDefault="00D03497" w:rsidP="00D0349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E116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</w:tr>
      <w:tr w:rsidR="00D03497" w:rsidRPr="000E1160" w14:paraId="3F29C566" w14:textId="77777777" w:rsidTr="00EA4DB0">
        <w:trPr>
          <w:tblCellSpacing w:w="15" w:type="dxa"/>
        </w:trPr>
        <w:tc>
          <w:tcPr>
            <w:tcW w:w="165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3674C77" w14:textId="77777777" w:rsidR="00D03497" w:rsidRPr="000E1160" w:rsidRDefault="00D03497" w:rsidP="00D03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160">
              <w:rPr>
                <w:rFonts w:ascii="Times New Roman" w:hAnsi="Times New Roman" w:cs="Times New Roman"/>
                <w:sz w:val="16"/>
                <w:szCs w:val="16"/>
              </w:rPr>
              <w:t>DKR (continuous, per SD)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CED3018" w14:textId="616C8E56" w:rsidR="00D03497" w:rsidRPr="000E1160" w:rsidRDefault="00E02736" w:rsidP="00D03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160">
              <w:rPr>
                <w:rFonts w:ascii="Times New Roman" w:hAnsi="Times New Roman" w:cs="Times New Roman"/>
                <w:sz w:val="16"/>
                <w:szCs w:val="16"/>
              </w:rPr>
              <w:t>0.57(0.</w:t>
            </w:r>
            <w:r w:rsidR="00B82570" w:rsidRPr="000E1160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Pr="000E1160">
              <w:rPr>
                <w:rFonts w:ascii="Times New Roman" w:hAnsi="Times New Roman" w:cs="Times New Roman"/>
                <w:sz w:val="16"/>
                <w:szCs w:val="16"/>
              </w:rPr>
              <w:t>,0.</w:t>
            </w:r>
            <w:r w:rsidR="001C1EC8" w:rsidRPr="000E116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0E1160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25AF1C5" w14:textId="7FC2BB90" w:rsidR="00D03497" w:rsidRPr="000E1160" w:rsidRDefault="00C3377A" w:rsidP="00D03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1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8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5F9DF5E" w14:textId="7B8D3297" w:rsidR="00D03497" w:rsidRPr="000E1160" w:rsidRDefault="009C489F" w:rsidP="00D03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1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  <w:r w:rsidR="00C077A7" w:rsidRPr="000E11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  <w:r w:rsidRPr="000E11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</w:t>
            </w:r>
            <w:r w:rsidR="00C077A7" w:rsidRPr="000E11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</w:t>
            </w:r>
            <w:r w:rsidRPr="000E11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0.</w:t>
            </w:r>
            <w:r w:rsidR="00C077A7" w:rsidRPr="000E11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  <w:r w:rsidRPr="000E11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DFAF9F5" w14:textId="7E66F539" w:rsidR="00D03497" w:rsidRPr="000E1160" w:rsidRDefault="00C3377A" w:rsidP="00D03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1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23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053F98E" w14:textId="5738D509" w:rsidR="00D03497" w:rsidRPr="000E1160" w:rsidRDefault="00B82570" w:rsidP="00D03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1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2D2706" w:rsidRPr="000E11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2</w:t>
            </w:r>
            <w:r w:rsidRPr="000E11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</w:t>
            </w:r>
            <w:r w:rsidR="002D2706" w:rsidRPr="000E11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</w:t>
            </w:r>
            <w:r w:rsidRPr="000E11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0.7</w:t>
            </w:r>
            <w:r w:rsidR="002D2706" w:rsidRPr="000E11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 w:rsidRPr="000E11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48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099965A" w14:textId="5C9D2189" w:rsidR="00D03497" w:rsidRPr="000E1160" w:rsidRDefault="00C3377A" w:rsidP="00D03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1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D03497" w:rsidRPr="000E1160" w14:paraId="3400B36D" w14:textId="77777777" w:rsidTr="00EA4DB0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4086B791" w14:textId="77777777" w:rsidR="00D03497" w:rsidRPr="000E1160" w:rsidRDefault="00D03497" w:rsidP="00D03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160">
              <w:rPr>
                <w:rFonts w:ascii="Times New Roman" w:hAnsi="Times New Roman" w:cs="Times New Roman"/>
                <w:sz w:val="16"/>
                <w:szCs w:val="16"/>
              </w:rPr>
              <w:t>Quartiles: Q1</w:t>
            </w:r>
          </w:p>
        </w:tc>
        <w:tc>
          <w:tcPr>
            <w:tcW w:w="1530" w:type="dxa"/>
            <w:vAlign w:val="center"/>
            <w:hideMark/>
          </w:tcPr>
          <w:p w14:paraId="0B3D0388" w14:textId="77777777" w:rsidR="00D03497" w:rsidRPr="000E1160" w:rsidRDefault="00D03497" w:rsidP="00D03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160">
              <w:rPr>
                <w:rFonts w:ascii="Times New Roman" w:hAnsi="Times New Roman" w:cs="Times New Roman"/>
                <w:sz w:val="16"/>
                <w:szCs w:val="16"/>
              </w:rPr>
              <w:t>1 (ref.)</w:t>
            </w:r>
          </w:p>
        </w:tc>
        <w:tc>
          <w:tcPr>
            <w:tcW w:w="922" w:type="dxa"/>
            <w:vAlign w:val="center"/>
            <w:hideMark/>
          </w:tcPr>
          <w:p w14:paraId="3EBD2151" w14:textId="77777777" w:rsidR="00D03497" w:rsidRPr="000E1160" w:rsidRDefault="00D03497" w:rsidP="00D034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6" w:type="dxa"/>
            <w:vAlign w:val="center"/>
            <w:hideMark/>
          </w:tcPr>
          <w:p w14:paraId="78B40101" w14:textId="77777777" w:rsidR="00D03497" w:rsidRPr="000E1160" w:rsidRDefault="00D03497" w:rsidP="00D03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160">
              <w:rPr>
                <w:rFonts w:ascii="Times New Roman" w:hAnsi="Times New Roman" w:cs="Times New Roman"/>
                <w:sz w:val="16"/>
                <w:szCs w:val="16"/>
              </w:rPr>
              <w:t>1 (ref.)</w:t>
            </w:r>
          </w:p>
        </w:tc>
        <w:tc>
          <w:tcPr>
            <w:tcW w:w="693" w:type="dxa"/>
            <w:vAlign w:val="center"/>
            <w:hideMark/>
          </w:tcPr>
          <w:p w14:paraId="2C9788BD" w14:textId="77777777" w:rsidR="00D03497" w:rsidRPr="000E1160" w:rsidRDefault="00D03497" w:rsidP="00D034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1" w:type="dxa"/>
            <w:vAlign w:val="center"/>
            <w:hideMark/>
          </w:tcPr>
          <w:p w14:paraId="4C657A6C" w14:textId="77777777" w:rsidR="00D03497" w:rsidRPr="000E1160" w:rsidRDefault="00D03497" w:rsidP="00D03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160">
              <w:rPr>
                <w:rFonts w:ascii="Times New Roman" w:hAnsi="Times New Roman" w:cs="Times New Roman"/>
                <w:sz w:val="16"/>
                <w:szCs w:val="16"/>
              </w:rPr>
              <w:t>1 (ref.)</w:t>
            </w:r>
          </w:p>
        </w:tc>
        <w:tc>
          <w:tcPr>
            <w:tcW w:w="748" w:type="dxa"/>
            <w:vAlign w:val="center"/>
            <w:hideMark/>
          </w:tcPr>
          <w:p w14:paraId="6C16712D" w14:textId="77777777" w:rsidR="00D03497" w:rsidRPr="000E1160" w:rsidRDefault="00D03497" w:rsidP="00D034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03497" w:rsidRPr="000E1160" w14:paraId="4B856232" w14:textId="77777777" w:rsidTr="00EA4DB0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19F01B9D" w14:textId="77777777" w:rsidR="00D03497" w:rsidRPr="000E1160" w:rsidRDefault="00D03497" w:rsidP="00D03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160">
              <w:rPr>
                <w:rFonts w:ascii="Times New Roman" w:hAnsi="Times New Roman" w:cs="Times New Roman"/>
                <w:sz w:val="16"/>
                <w:szCs w:val="16"/>
              </w:rPr>
              <w:t>Q2</w:t>
            </w:r>
          </w:p>
        </w:tc>
        <w:tc>
          <w:tcPr>
            <w:tcW w:w="1530" w:type="dxa"/>
            <w:vAlign w:val="center"/>
            <w:hideMark/>
          </w:tcPr>
          <w:p w14:paraId="2B6026A9" w14:textId="18743D01" w:rsidR="00D03497" w:rsidRPr="000E1160" w:rsidRDefault="00166DA1" w:rsidP="00D03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1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  <w:r w:rsidR="00C077A7" w:rsidRPr="000E11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0E11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82,0.</w:t>
            </w:r>
            <w:r w:rsidR="008404AB" w:rsidRPr="000E11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6</w:t>
            </w:r>
            <w:r w:rsidRPr="000E11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22" w:type="dxa"/>
            <w:vAlign w:val="center"/>
            <w:hideMark/>
          </w:tcPr>
          <w:p w14:paraId="22B7E5F5" w14:textId="39E9C79A" w:rsidR="00D03497" w:rsidRPr="000E1160" w:rsidRDefault="008D4409" w:rsidP="00D03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160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1286" w:type="dxa"/>
            <w:vAlign w:val="center"/>
            <w:hideMark/>
          </w:tcPr>
          <w:p w14:paraId="03FDA334" w14:textId="399EC574" w:rsidR="00D03497" w:rsidRPr="000E1160" w:rsidRDefault="00DA7094" w:rsidP="00D03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1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  <w:r w:rsidR="0014385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0E11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84,1.0</w:t>
            </w:r>
            <w:r w:rsidR="00C03F19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  <w:r w:rsidRPr="000E11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93" w:type="dxa"/>
            <w:vAlign w:val="center"/>
            <w:hideMark/>
          </w:tcPr>
          <w:p w14:paraId="346AA209" w14:textId="3293ADD4" w:rsidR="00D03497" w:rsidRPr="000E1160" w:rsidRDefault="00DA7094" w:rsidP="00D03497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0E1160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215F35" w:rsidRPr="000E116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06AB0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231" w:type="dxa"/>
            <w:vAlign w:val="center"/>
            <w:hideMark/>
          </w:tcPr>
          <w:p w14:paraId="79D70A2F" w14:textId="43B890DD" w:rsidR="00D03497" w:rsidRPr="000E1160" w:rsidRDefault="00DA7094" w:rsidP="00D03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1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5(0.84,1.0</w:t>
            </w:r>
            <w:r w:rsidR="00F9330E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0E11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48" w:type="dxa"/>
            <w:vAlign w:val="center"/>
            <w:hideMark/>
          </w:tcPr>
          <w:p w14:paraId="49AEA1E3" w14:textId="53673B6D" w:rsidR="00D03497" w:rsidRPr="000E1160" w:rsidRDefault="00215F35" w:rsidP="00D03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160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</w:tr>
      <w:tr w:rsidR="00D03497" w:rsidRPr="000E1160" w14:paraId="637395E1" w14:textId="77777777" w:rsidTr="00EA4DB0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5715051C" w14:textId="77777777" w:rsidR="00D03497" w:rsidRPr="000E1160" w:rsidRDefault="00D03497" w:rsidP="00D03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160">
              <w:rPr>
                <w:rFonts w:ascii="Times New Roman" w:hAnsi="Times New Roman" w:cs="Times New Roman"/>
                <w:sz w:val="16"/>
                <w:szCs w:val="16"/>
              </w:rPr>
              <w:t>Q3</w:t>
            </w:r>
          </w:p>
        </w:tc>
        <w:tc>
          <w:tcPr>
            <w:tcW w:w="1530" w:type="dxa"/>
            <w:vAlign w:val="center"/>
            <w:hideMark/>
          </w:tcPr>
          <w:p w14:paraId="5C71E10E" w14:textId="2170FF35" w:rsidR="00D03497" w:rsidRPr="000E1160" w:rsidRDefault="00450130" w:rsidP="00D03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1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  <w:r w:rsidR="00710573" w:rsidRPr="000E11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  <w:r w:rsidRPr="000E11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7</w:t>
            </w:r>
            <w:r w:rsidR="00710573" w:rsidRPr="000E11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  <w:r w:rsidRPr="000E11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0.9</w:t>
            </w:r>
            <w:r w:rsidR="00710573" w:rsidRPr="000E11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  <w:r w:rsidRPr="000E11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22" w:type="dxa"/>
            <w:vAlign w:val="center"/>
            <w:hideMark/>
          </w:tcPr>
          <w:p w14:paraId="17D3C6C8" w14:textId="2BA025F9" w:rsidR="00D03497" w:rsidRPr="000E1160" w:rsidRDefault="0067161C" w:rsidP="00D03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160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1286" w:type="dxa"/>
            <w:vAlign w:val="center"/>
            <w:hideMark/>
          </w:tcPr>
          <w:p w14:paraId="327DA154" w14:textId="7B26E085" w:rsidR="00D03497" w:rsidRPr="000E1160" w:rsidRDefault="00DA7094" w:rsidP="00D03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1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5(0.84,1.0</w:t>
            </w:r>
            <w:r w:rsidR="00CD7620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0E11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93" w:type="dxa"/>
            <w:vAlign w:val="center"/>
            <w:hideMark/>
          </w:tcPr>
          <w:p w14:paraId="18A2CF9C" w14:textId="4F441A60" w:rsidR="00D03497" w:rsidRPr="000E1160" w:rsidRDefault="00215F35" w:rsidP="00D03497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0E1160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A06AB0">
              <w:rPr>
                <w:rFonts w:ascii="Times New Roman" w:hAnsi="Times New Roman" w:cs="Times New Roman" w:hint="eastAsia"/>
                <w:sz w:val="16"/>
                <w:szCs w:val="16"/>
              </w:rPr>
              <w:t>43</w:t>
            </w:r>
          </w:p>
        </w:tc>
        <w:tc>
          <w:tcPr>
            <w:tcW w:w="1231" w:type="dxa"/>
            <w:vAlign w:val="center"/>
            <w:hideMark/>
          </w:tcPr>
          <w:p w14:paraId="39036113" w14:textId="77676928" w:rsidR="00D03497" w:rsidRPr="000E1160" w:rsidRDefault="00DA7094" w:rsidP="00D03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1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</w:t>
            </w:r>
            <w:r w:rsidR="00A219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0E11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8</w:t>
            </w:r>
            <w:r w:rsidR="00A219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0E11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1.0</w:t>
            </w:r>
            <w:r w:rsidR="00A219EF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  <w:r w:rsidRPr="000E11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48" w:type="dxa"/>
            <w:vAlign w:val="center"/>
            <w:hideMark/>
          </w:tcPr>
          <w:p w14:paraId="51AFE1BB" w14:textId="6E073B2E" w:rsidR="00D03497" w:rsidRPr="000E1160" w:rsidRDefault="00215F35" w:rsidP="00D03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160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</w:tr>
      <w:tr w:rsidR="00D03497" w:rsidRPr="000E1160" w14:paraId="1C07AB55" w14:textId="77777777" w:rsidTr="00EA4DB0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6449B57F" w14:textId="77777777" w:rsidR="00D03497" w:rsidRPr="000E1160" w:rsidRDefault="00D03497" w:rsidP="00D03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160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1530" w:type="dxa"/>
            <w:vAlign w:val="center"/>
            <w:hideMark/>
          </w:tcPr>
          <w:p w14:paraId="7AC4C464" w14:textId="4FC6E987" w:rsidR="00D03497" w:rsidRPr="000E1160" w:rsidRDefault="0067161C" w:rsidP="00D03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1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  <w:r w:rsidR="00A06AB0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  <w:r w:rsidRPr="000E11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76,0.9</w:t>
            </w:r>
            <w:r w:rsidR="00A06AB0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  <w:r w:rsidRPr="000E11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922" w:type="dxa"/>
            <w:vAlign w:val="center"/>
            <w:hideMark/>
          </w:tcPr>
          <w:p w14:paraId="69AF28D0" w14:textId="016BD30A" w:rsidR="00D03497" w:rsidRPr="000E1160" w:rsidRDefault="0067161C" w:rsidP="00D03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160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1286" w:type="dxa"/>
            <w:vAlign w:val="center"/>
            <w:hideMark/>
          </w:tcPr>
          <w:p w14:paraId="7FBD9065" w14:textId="479C2F93" w:rsidR="00D03497" w:rsidRPr="000E1160" w:rsidRDefault="00DA7094" w:rsidP="00D03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1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5(0.84,1.0</w:t>
            </w:r>
            <w:r w:rsidR="00501D4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  <w:r w:rsidRPr="000E11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93" w:type="dxa"/>
            <w:vAlign w:val="center"/>
            <w:hideMark/>
          </w:tcPr>
          <w:p w14:paraId="265974EB" w14:textId="677FE254" w:rsidR="00D03497" w:rsidRPr="000E1160" w:rsidRDefault="00215F35" w:rsidP="00D03497">
            <w:pPr>
              <w:rPr>
                <w:rFonts w:ascii="Times New Roman" w:hAnsi="Times New Roman" w:cs="Times New Roman" w:hint="eastAsia"/>
                <w:sz w:val="16"/>
                <w:szCs w:val="16"/>
              </w:rPr>
            </w:pPr>
            <w:r w:rsidRPr="000E1160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A06AB0">
              <w:rPr>
                <w:rFonts w:ascii="Times New Roman" w:hAnsi="Times New Roman" w:cs="Times New Roman" w:hint="eastAsia"/>
                <w:sz w:val="16"/>
                <w:szCs w:val="16"/>
              </w:rPr>
              <w:t>31</w:t>
            </w:r>
          </w:p>
        </w:tc>
        <w:tc>
          <w:tcPr>
            <w:tcW w:w="1231" w:type="dxa"/>
            <w:vAlign w:val="center"/>
            <w:hideMark/>
          </w:tcPr>
          <w:p w14:paraId="50E72985" w14:textId="53F0BC4D" w:rsidR="00D03497" w:rsidRPr="000E1160" w:rsidRDefault="00DA7094" w:rsidP="00D03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1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E3577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87</w:t>
            </w:r>
            <w:r w:rsidRPr="000E11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84,</w:t>
            </w:r>
            <w:r w:rsidR="00E3577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  <w:r w:rsidRPr="000E11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="00E3577C"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90</w:t>
            </w:r>
            <w:r w:rsidRPr="000E116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48" w:type="dxa"/>
            <w:vAlign w:val="center"/>
            <w:hideMark/>
          </w:tcPr>
          <w:p w14:paraId="4F30BE77" w14:textId="5EC50E74" w:rsidR="00D03497" w:rsidRPr="000E1160" w:rsidRDefault="00215F35" w:rsidP="00D03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160">
              <w:rPr>
                <w:rFonts w:ascii="Times New Roman" w:hAnsi="Times New Roman" w:cs="Times New Roman"/>
                <w:sz w:val="16"/>
                <w:szCs w:val="16"/>
              </w:rPr>
              <w:t>0.031</w:t>
            </w:r>
          </w:p>
        </w:tc>
      </w:tr>
      <w:tr w:rsidR="00D03497" w:rsidRPr="000E1160" w14:paraId="20C73D4E" w14:textId="77777777" w:rsidTr="00EA4DB0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6D449605" w14:textId="77777777" w:rsidR="00D03497" w:rsidRPr="000E1160" w:rsidRDefault="00D03497" w:rsidP="00D03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160">
              <w:rPr>
                <w:rFonts w:ascii="Times New Roman" w:hAnsi="Times New Roman" w:cs="Times New Roman"/>
                <w:sz w:val="16"/>
                <w:szCs w:val="16"/>
              </w:rPr>
              <w:t>P for trend</w:t>
            </w:r>
          </w:p>
        </w:tc>
        <w:tc>
          <w:tcPr>
            <w:tcW w:w="1530" w:type="dxa"/>
            <w:vAlign w:val="center"/>
            <w:hideMark/>
          </w:tcPr>
          <w:p w14:paraId="7B3C3C38" w14:textId="01F7DF7D" w:rsidR="00D03497" w:rsidRPr="000E1160" w:rsidRDefault="00D3550C" w:rsidP="00D03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160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DC1A13" w:rsidRPr="000E116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22" w:type="dxa"/>
            <w:vAlign w:val="center"/>
            <w:hideMark/>
          </w:tcPr>
          <w:p w14:paraId="50DF1AAB" w14:textId="77777777" w:rsidR="00D03497" w:rsidRPr="000E1160" w:rsidRDefault="00D03497" w:rsidP="00D034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86" w:type="dxa"/>
            <w:vAlign w:val="center"/>
            <w:hideMark/>
          </w:tcPr>
          <w:p w14:paraId="1A0EE25F" w14:textId="6FCEDE97" w:rsidR="00D03497" w:rsidRPr="000E1160" w:rsidRDefault="00DC1A13" w:rsidP="00D03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160">
              <w:rPr>
                <w:rFonts w:ascii="Times New Roman" w:hAnsi="Times New Roman" w:cs="Times New Roman"/>
                <w:sz w:val="16"/>
                <w:szCs w:val="16"/>
              </w:rPr>
              <w:t>0.231</w:t>
            </w:r>
          </w:p>
        </w:tc>
        <w:tc>
          <w:tcPr>
            <w:tcW w:w="693" w:type="dxa"/>
            <w:vAlign w:val="center"/>
            <w:hideMark/>
          </w:tcPr>
          <w:p w14:paraId="480F1E98" w14:textId="77777777" w:rsidR="00D03497" w:rsidRPr="000E1160" w:rsidRDefault="00D03497" w:rsidP="00D034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1" w:type="dxa"/>
            <w:vAlign w:val="center"/>
            <w:hideMark/>
          </w:tcPr>
          <w:p w14:paraId="07157D05" w14:textId="647CB981" w:rsidR="00D03497" w:rsidRPr="000E1160" w:rsidRDefault="00DC1A13" w:rsidP="00D0349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E1160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748" w:type="dxa"/>
            <w:vAlign w:val="center"/>
            <w:hideMark/>
          </w:tcPr>
          <w:p w14:paraId="5E69ED73" w14:textId="77777777" w:rsidR="00D03497" w:rsidRPr="000E1160" w:rsidRDefault="00D03497" w:rsidP="00D0349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57DE6C26" w14:textId="77777777" w:rsidR="00052576" w:rsidRDefault="00052576" w:rsidP="0005257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1: No covariates were adjusted.</w:t>
      </w:r>
    </w:p>
    <w:p w14:paraId="0AE7D2E3" w14:textId="77777777" w:rsidR="00052576" w:rsidRDefault="00052576" w:rsidP="0005257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2: </w:t>
      </w:r>
      <w:r>
        <w:rPr>
          <w:rFonts w:ascii="Times New Roman" w:hAnsi="Times New Roman" w:cs="Times New Roman" w:hint="eastAsia"/>
          <w:sz w:val="20"/>
          <w:szCs w:val="20"/>
        </w:rPr>
        <w:t>age, gender, education level, marital</w:t>
      </w:r>
      <w:r>
        <w:rPr>
          <w:rFonts w:ascii="Times New Roman" w:hAnsi="Times New Roman" w:cs="Times New Roman"/>
          <w:sz w:val="20"/>
          <w:szCs w:val="20"/>
        </w:rPr>
        <w:t xml:space="preserve"> status</w:t>
      </w:r>
      <w:r>
        <w:rPr>
          <w:rFonts w:ascii="Times New Roman" w:hAnsi="Times New Roman" w:cs="Times New Roman" w:hint="eastAsia"/>
          <w:sz w:val="20"/>
          <w:szCs w:val="20"/>
        </w:rPr>
        <w:t>, PIR,</w:t>
      </w:r>
      <w:r>
        <w:rPr>
          <w:rFonts w:ascii="Times New Roman" w:hAnsi="Times New Roman" w:cs="Times New Roman"/>
          <w:sz w:val="20"/>
          <w:szCs w:val="20"/>
        </w:rPr>
        <w:t xml:space="preserve"> and race were adjusted.</w:t>
      </w:r>
    </w:p>
    <w:p w14:paraId="1029DC8D" w14:textId="77777777" w:rsidR="00A057D8" w:rsidRDefault="00052576" w:rsidP="00D0349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3:</w:t>
      </w:r>
      <w:r>
        <w:rPr>
          <w:rFonts w:ascii="Times New Roman" w:hAnsi="Times New Roman" w:cs="Times New Roman" w:hint="eastAsia"/>
          <w:sz w:val="20"/>
          <w:szCs w:val="20"/>
        </w:rPr>
        <w:t xml:space="preserve"> age, gender, education level, marital</w:t>
      </w:r>
      <w:r>
        <w:rPr>
          <w:rFonts w:ascii="Times New Roman" w:hAnsi="Times New Roman" w:cs="Times New Roman"/>
          <w:sz w:val="20"/>
          <w:szCs w:val="20"/>
        </w:rPr>
        <w:t xml:space="preserve"> status</w:t>
      </w:r>
      <w:r>
        <w:rPr>
          <w:rFonts w:ascii="Times New Roman" w:hAnsi="Times New Roman" w:cs="Times New Roman" w:hint="eastAsia"/>
          <w:sz w:val="20"/>
          <w:szCs w:val="20"/>
        </w:rPr>
        <w:t>, PIR, race, smoking, drinking, hypertension, diabetes, and hyperlipidemia were adjusted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3CF6AC4" w14:textId="2E766C6A" w:rsidR="00D03497" w:rsidRPr="00A057D8" w:rsidRDefault="00D03497" w:rsidP="00D03497">
      <w:pPr>
        <w:rPr>
          <w:rFonts w:ascii="Times New Roman" w:hAnsi="Times New Roman" w:cs="Times New Roman"/>
          <w:sz w:val="20"/>
          <w:szCs w:val="20"/>
        </w:rPr>
      </w:pPr>
      <w:r w:rsidRPr="00D03497">
        <w:rPr>
          <w:rFonts w:ascii="Times New Roman" w:hAnsi="Times New Roman" w:cs="Times New Roman"/>
        </w:rPr>
        <w:t xml:space="preserve">Abbreviations: OAB, overactive bladder; OABSS, overactive bladder symptom score; DKR, dietary ketogenic ratio; </w:t>
      </w:r>
      <w:proofErr w:type="gramStart"/>
      <w:r w:rsidRPr="00D03497">
        <w:rPr>
          <w:rFonts w:ascii="Times New Roman" w:hAnsi="Times New Roman" w:cs="Times New Roman"/>
        </w:rPr>
        <w:t>OR,</w:t>
      </w:r>
      <w:proofErr w:type="gramEnd"/>
      <w:r w:rsidRPr="00D03497">
        <w:rPr>
          <w:rFonts w:ascii="Times New Roman" w:hAnsi="Times New Roman" w:cs="Times New Roman"/>
        </w:rPr>
        <w:t xml:space="preserve"> odds ratio; CI, confidence interval.</w:t>
      </w:r>
    </w:p>
    <w:p w14:paraId="435C4970" w14:textId="77777777" w:rsidR="0071689F" w:rsidRDefault="0071689F">
      <w:pPr>
        <w:rPr>
          <w:rFonts w:ascii="Times New Roman" w:hAnsi="Times New Roman" w:cs="Times New Roman"/>
        </w:rPr>
      </w:pPr>
    </w:p>
    <w:p w14:paraId="3AC8710D" w14:textId="77777777" w:rsidR="007056A0" w:rsidRDefault="007056A0">
      <w:pPr>
        <w:rPr>
          <w:rFonts w:ascii="Times New Roman" w:hAnsi="Times New Roman" w:cs="Times New Roman"/>
        </w:rPr>
      </w:pPr>
    </w:p>
    <w:p w14:paraId="1330BFA5" w14:textId="77777777" w:rsidR="007056A0" w:rsidRDefault="007056A0">
      <w:pPr>
        <w:rPr>
          <w:rFonts w:ascii="Times New Roman" w:hAnsi="Times New Roman" w:cs="Times New Roman"/>
        </w:rPr>
      </w:pPr>
    </w:p>
    <w:p w14:paraId="1457B41E" w14:textId="77777777" w:rsidR="007056A0" w:rsidRDefault="007056A0">
      <w:pPr>
        <w:rPr>
          <w:rFonts w:ascii="Times New Roman" w:hAnsi="Times New Roman" w:cs="Times New Roman"/>
        </w:rPr>
      </w:pPr>
    </w:p>
    <w:p w14:paraId="022AB6B0" w14:textId="77777777" w:rsidR="007056A0" w:rsidRDefault="007056A0">
      <w:pPr>
        <w:rPr>
          <w:rFonts w:ascii="Times New Roman" w:hAnsi="Times New Roman" w:cs="Times New Roman"/>
        </w:rPr>
      </w:pPr>
    </w:p>
    <w:p w14:paraId="4D7A24FD" w14:textId="77777777" w:rsidR="007056A0" w:rsidRDefault="007056A0">
      <w:pPr>
        <w:rPr>
          <w:rFonts w:ascii="Times New Roman" w:hAnsi="Times New Roman" w:cs="Times New Roman"/>
        </w:rPr>
      </w:pPr>
    </w:p>
    <w:p w14:paraId="44693AAB" w14:textId="77777777" w:rsidR="007056A0" w:rsidRDefault="007056A0">
      <w:pPr>
        <w:rPr>
          <w:rFonts w:ascii="Times New Roman" w:hAnsi="Times New Roman" w:cs="Times New Roman" w:hint="eastAsia"/>
        </w:rPr>
      </w:pPr>
    </w:p>
    <w:p w14:paraId="5AA08D64" w14:textId="77777777" w:rsidR="007056A0" w:rsidRDefault="007056A0">
      <w:pPr>
        <w:rPr>
          <w:rFonts w:ascii="Times New Roman" w:hAnsi="Times New Roman" w:cs="Times New Roman"/>
        </w:rPr>
      </w:pPr>
    </w:p>
    <w:p w14:paraId="7BB3B86A" w14:textId="77777777" w:rsidR="007056A0" w:rsidRDefault="007056A0">
      <w:pPr>
        <w:rPr>
          <w:rFonts w:ascii="Times New Roman" w:hAnsi="Times New Roman" w:cs="Times New Roman"/>
        </w:rPr>
      </w:pPr>
    </w:p>
    <w:p w14:paraId="56257E47" w14:textId="77777777" w:rsidR="007056A0" w:rsidRDefault="007056A0">
      <w:pPr>
        <w:rPr>
          <w:rFonts w:ascii="Times New Roman" w:hAnsi="Times New Roman" w:cs="Times New Roman"/>
        </w:rPr>
      </w:pPr>
    </w:p>
    <w:p w14:paraId="4526F333" w14:textId="77777777" w:rsidR="007056A0" w:rsidRPr="007056A0" w:rsidRDefault="007056A0">
      <w:pPr>
        <w:rPr>
          <w:rFonts w:ascii="Times New Roman" w:hAnsi="Times New Roman" w:cs="Times New Roman"/>
        </w:rPr>
      </w:pPr>
    </w:p>
    <w:p w14:paraId="42F802DF" w14:textId="138D95D0" w:rsidR="00FB32C5" w:rsidRPr="00FB32C5" w:rsidRDefault="007056A0" w:rsidP="00E3577C">
      <w:pPr>
        <w:rPr>
          <w:rFonts w:ascii="Times New Roman" w:hAnsi="Times New Roman" w:cs="Times New Roman" w:hint="eastAsia"/>
        </w:rPr>
      </w:pPr>
      <w:r w:rsidRPr="007056A0">
        <w:rPr>
          <w:rFonts w:ascii="Times New Roman" w:hAnsi="Times New Roman" w:cs="Times New Roman"/>
        </w:rPr>
        <w:lastRenderedPageBreak/>
        <w:t>S2B. Outcome defined as OABSS ≥4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59"/>
        <w:gridCol w:w="1278"/>
        <w:gridCol w:w="993"/>
        <w:gridCol w:w="1415"/>
        <w:gridCol w:w="852"/>
        <w:gridCol w:w="1518"/>
        <w:gridCol w:w="691"/>
      </w:tblGrid>
      <w:tr w:rsidR="00FB32C5" w14:paraId="49ED6A45" w14:textId="77777777" w:rsidTr="00574427">
        <w:trPr>
          <w:trHeight w:val="564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7651CB2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Characteristics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0AA4A5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odel 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br/>
              <w:t>[OR (95% CI)]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5B0876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-value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606B64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odel 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br/>
              <w:t>[OR (95% CI)]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048A9C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-value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464DC1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odel 3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br/>
              <w:t>[OR (95% CI)]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E2198BD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-value</w:t>
            </w:r>
          </w:p>
        </w:tc>
      </w:tr>
      <w:tr w:rsidR="00FB32C5" w14:paraId="016076C1" w14:textId="77777777" w:rsidTr="00574427">
        <w:trPr>
          <w:trHeight w:val="276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12C138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DKR - OAB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8B4740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394E25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77D0DC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946595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09E0EA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065E68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B32C5" w14:paraId="36578A95" w14:textId="77777777" w:rsidTr="00574427">
        <w:trPr>
          <w:trHeight w:val="276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B87BB7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inuou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6EFEC2" w14:textId="5DB314D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5</w:t>
            </w:r>
            <w:r w:rsidR="00080010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4</w:t>
            </w:r>
            <w:r w:rsidR="00080010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,0.</w:t>
            </w:r>
            <w:r w:rsidR="007856D3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3057C8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A45E82" w14:textId="0D838E4B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6</w:t>
            </w:r>
            <w:r w:rsidR="007856D3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49,0.</w:t>
            </w:r>
            <w:r w:rsidR="007856D3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CA8CAC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838E76" w14:textId="1BF85095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5</w:t>
            </w:r>
            <w:r w:rsidR="003F3FD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44,0.</w:t>
            </w:r>
            <w:r w:rsidR="003F3FD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FCEE87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FB32C5" w14:paraId="3D66355E" w14:textId="77777777" w:rsidTr="00574427">
        <w:trPr>
          <w:trHeight w:val="276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6C524A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Quartil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9DCAC1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784134" w14:textId="77777777" w:rsidR="00FB32C5" w:rsidRDefault="00FB32C5" w:rsidP="00574427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6A41BB" w14:textId="77777777" w:rsidR="00FB32C5" w:rsidRDefault="00FB32C5" w:rsidP="00574427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68749C" w14:textId="77777777" w:rsidR="00FB32C5" w:rsidRDefault="00FB32C5" w:rsidP="00574427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4E37B2" w14:textId="77777777" w:rsidR="00FB32C5" w:rsidRDefault="00FB32C5" w:rsidP="00574427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BB9C41" w14:textId="77777777" w:rsidR="00FB32C5" w:rsidRDefault="00FB32C5" w:rsidP="00574427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FB32C5" w14:paraId="6F632E41" w14:textId="77777777" w:rsidTr="00574427">
        <w:trPr>
          <w:trHeight w:val="276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1A2321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Q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C26382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(ref.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7046C0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56E308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(ref.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5074FB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A4C189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(ref.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A18475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B32C5" w14:paraId="09E6D416" w14:textId="77777777" w:rsidTr="00574427">
        <w:trPr>
          <w:trHeight w:val="276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F264D4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Q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130489" w14:textId="68DCC905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8</w:t>
            </w:r>
            <w:r w:rsidR="003F3FD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</w:t>
            </w:r>
            <w:r w:rsidR="003F3FD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,0.9</w:t>
            </w:r>
            <w:r w:rsidR="001F352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A1EEB7" w14:textId="7DAA86E0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2</w:t>
            </w:r>
            <w:r w:rsidR="004F3A0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4F8805" w14:textId="5D548A8E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9</w:t>
            </w:r>
            <w:r w:rsidR="00550DCE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84,1.</w:t>
            </w:r>
            <w:r w:rsidR="00C1676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2201BB" w14:textId="31717E54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4</w:t>
            </w:r>
            <w:r w:rsidR="00C1676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A93B94" w14:textId="3E3524C1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</w:t>
            </w:r>
            <w:r w:rsidR="00FA7117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8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</w:t>
            </w:r>
            <w:r w:rsidR="00FA7117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,1.0</w:t>
            </w:r>
            <w:r w:rsidR="00FA7117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5F4BAB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21</w:t>
            </w:r>
          </w:p>
        </w:tc>
      </w:tr>
      <w:tr w:rsidR="00FB32C5" w14:paraId="2E1C3D01" w14:textId="77777777" w:rsidTr="00574427">
        <w:trPr>
          <w:trHeight w:val="276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7631838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Q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A52072" w14:textId="50B884DC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8</w:t>
            </w:r>
            <w:r w:rsidR="001F352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7</w:t>
            </w:r>
            <w:r w:rsidR="001F352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,0.9</w:t>
            </w:r>
            <w:r w:rsidR="001F352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DA71E1" w14:textId="3E5184F7" w:rsidR="00FB32C5" w:rsidRDefault="00FB32C5" w:rsidP="00574427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="004F3A0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4FB4FC" w14:textId="2D9BC6F3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9</w:t>
            </w:r>
            <w:r w:rsidR="007F1F7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82,1.0</w:t>
            </w:r>
            <w:r w:rsidR="007F1F7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DEDEEB" w14:textId="562F7EB5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3</w:t>
            </w:r>
            <w:r w:rsidR="007F1F7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1AC020" w14:textId="51327579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8</w:t>
            </w:r>
            <w:r w:rsidR="000E3F8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</w:t>
            </w:r>
            <w:r w:rsidR="007274E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,1.0</w:t>
            </w:r>
            <w:r w:rsidR="000E3F8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49750D" w14:textId="23F31EF3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  <w:r w:rsidR="00286B0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FB32C5" w14:paraId="34C78209" w14:textId="77777777" w:rsidTr="00574427">
        <w:trPr>
          <w:trHeight w:val="276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5D1B92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Q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F75919" w14:textId="5B65ABF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</w:t>
            </w:r>
            <w:r w:rsidR="004F3A0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</w:t>
            </w:r>
            <w:r w:rsidR="004F3A0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,0.9</w:t>
            </w:r>
            <w:r w:rsidR="00550DCE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22029A" w14:textId="707B8A75" w:rsidR="00FB32C5" w:rsidRDefault="00FB32C5" w:rsidP="00574427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4F3A0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CAA4C9" w14:textId="59E48F84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</w:t>
            </w:r>
            <w:r w:rsidR="007830E4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8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</w:t>
            </w:r>
            <w:r w:rsidR="0072410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,1.05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20A0DE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18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C82310" w14:textId="6FE4B523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8</w:t>
            </w:r>
            <w:r w:rsidR="00286B0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77,0.9</w:t>
            </w:r>
            <w:r w:rsidR="00903C7E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F6026A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9</w:t>
            </w:r>
          </w:p>
        </w:tc>
      </w:tr>
      <w:tr w:rsidR="00FB32C5" w14:paraId="7AF3FFC7" w14:textId="77777777" w:rsidTr="00574427">
        <w:trPr>
          <w:trHeight w:val="276"/>
        </w:trPr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4D471E7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 P for trend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5229491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AAA5CDC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4B94A20" w14:textId="53AAA21F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2</w:t>
            </w:r>
            <w:r w:rsidR="0072410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35D7E2C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4BE41F1" w14:textId="6440773D" w:rsidR="00FB32C5" w:rsidRDefault="00FB32C5" w:rsidP="00574427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 w:rsidR="0072410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 w:rsidR="00903C7E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1F479DD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</w:tbl>
    <w:p w14:paraId="4444909C" w14:textId="3F92FE67" w:rsidR="00E3577C" w:rsidRDefault="00E3577C" w:rsidP="00E3577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1: No covariates were adjusted.</w:t>
      </w:r>
    </w:p>
    <w:p w14:paraId="156C9AA0" w14:textId="77777777" w:rsidR="00E3577C" w:rsidRDefault="00E3577C" w:rsidP="00E3577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2: </w:t>
      </w:r>
      <w:r>
        <w:rPr>
          <w:rFonts w:ascii="Times New Roman" w:hAnsi="Times New Roman" w:cs="Times New Roman" w:hint="eastAsia"/>
          <w:sz w:val="20"/>
          <w:szCs w:val="20"/>
        </w:rPr>
        <w:t>age, gender, education level, marital</w:t>
      </w:r>
      <w:r>
        <w:rPr>
          <w:rFonts w:ascii="Times New Roman" w:hAnsi="Times New Roman" w:cs="Times New Roman"/>
          <w:sz w:val="20"/>
          <w:szCs w:val="20"/>
        </w:rPr>
        <w:t xml:space="preserve"> status</w:t>
      </w:r>
      <w:r>
        <w:rPr>
          <w:rFonts w:ascii="Times New Roman" w:hAnsi="Times New Roman" w:cs="Times New Roman" w:hint="eastAsia"/>
          <w:sz w:val="20"/>
          <w:szCs w:val="20"/>
        </w:rPr>
        <w:t>, PIR,</w:t>
      </w:r>
      <w:r>
        <w:rPr>
          <w:rFonts w:ascii="Times New Roman" w:hAnsi="Times New Roman" w:cs="Times New Roman"/>
          <w:sz w:val="20"/>
          <w:szCs w:val="20"/>
        </w:rPr>
        <w:t xml:space="preserve"> and race were adjusted.</w:t>
      </w:r>
    </w:p>
    <w:p w14:paraId="02749976" w14:textId="77777777" w:rsidR="00E3577C" w:rsidRDefault="00E3577C" w:rsidP="00E3577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3:</w:t>
      </w:r>
      <w:r>
        <w:rPr>
          <w:rFonts w:ascii="Times New Roman" w:hAnsi="Times New Roman" w:cs="Times New Roman" w:hint="eastAsia"/>
          <w:sz w:val="20"/>
          <w:szCs w:val="20"/>
        </w:rPr>
        <w:t xml:space="preserve"> age, gender, education level, marital</w:t>
      </w:r>
      <w:r>
        <w:rPr>
          <w:rFonts w:ascii="Times New Roman" w:hAnsi="Times New Roman" w:cs="Times New Roman"/>
          <w:sz w:val="20"/>
          <w:szCs w:val="20"/>
        </w:rPr>
        <w:t xml:space="preserve"> status</w:t>
      </w:r>
      <w:r>
        <w:rPr>
          <w:rFonts w:ascii="Times New Roman" w:hAnsi="Times New Roman" w:cs="Times New Roman" w:hint="eastAsia"/>
          <w:sz w:val="20"/>
          <w:szCs w:val="20"/>
        </w:rPr>
        <w:t>, PIR, race, smoking, drinking, hypertension, diabetes, and hyperlipidemia were adjusted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E2FF339" w14:textId="77777777" w:rsidR="00E3577C" w:rsidRPr="00A057D8" w:rsidRDefault="00E3577C" w:rsidP="00E3577C">
      <w:pPr>
        <w:rPr>
          <w:rFonts w:ascii="Times New Roman" w:hAnsi="Times New Roman" w:cs="Times New Roman"/>
          <w:sz w:val="20"/>
          <w:szCs w:val="20"/>
        </w:rPr>
      </w:pPr>
      <w:r w:rsidRPr="00D03497">
        <w:rPr>
          <w:rFonts w:ascii="Times New Roman" w:hAnsi="Times New Roman" w:cs="Times New Roman"/>
        </w:rPr>
        <w:t xml:space="preserve">Abbreviations: OAB, overactive bladder; OABSS, overactive bladder symptom score; DKR, dietary ketogenic ratio; </w:t>
      </w:r>
      <w:proofErr w:type="gramStart"/>
      <w:r w:rsidRPr="00D03497">
        <w:rPr>
          <w:rFonts w:ascii="Times New Roman" w:hAnsi="Times New Roman" w:cs="Times New Roman"/>
        </w:rPr>
        <w:t>OR,</w:t>
      </w:r>
      <w:proofErr w:type="gramEnd"/>
      <w:r w:rsidRPr="00D03497">
        <w:rPr>
          <w:rFonts w:ascii="Times New Roman" w:hAnsi="Times New Roman" w:cs="Times New Roman"/>
        </w:rPr>
        <w:t xml:space="preserve"> odds ratio; CI, confidence interval.</w:t>
      </w:r>
    </w:p>
    <w:p w14:paraId="01040DBD" w14:textId="77777777" w:rsidR="007056A0" w:rsidRPr="00E3577C" w:rsidRDefault="007056A0">
      <w:pPr>
        <w:rPr>
          <w:rFonts w:ascii="Times New Roman" w:hAnsi="Times New Roman" w:cs="Times New Roman"/>
        </w:rPr>
      </w:pPr>
    </w:p>
    <w:p w14:paraId="58E89A0A" w14:textId="77777777" w:rsidR="007056A0" w:rsidRDefault="007056A0">
      <w:pPr>
        <w:rPr>
          <w:rFonts w:ascii="Times New Roman" w:hAnsi="Times New Roman" w:cs="Times New Roman"/>
        </w:rPr>
      </w:pPr>
    </w:p>
    <w:p w14:paraId="014B2DB4" w14:textId="77777777" w:rsidR="007056A0" w:rsidRDefault="007056A0">
      <w:pPr>
        <w:rPr>
          <w:rFonts w:ascii="Times New Roman" w:hAnsi="Times New Roman" w:cs="Times New Roman"/>
        </w:rPr>
      </w:pPr>
    </w:p>
    <w:p w14:paraId="70C9C510" w14:textId="77777777" w:rsidR="007056A0" w:rsidRDefault="007056A0">
      <w:pPr>
        <w:rPr>
          <w:rFonts w:ascii="Times New Roman" w:hAnsi="Times New Roman" w:cs="Times New Roman"/>
        </w:rPr>
      </w:pPr>
    </w:p>
    <w:p w14:paraId="389D8684" w14:textId="77777777" w:rsidR="007056A0" w:rsidRDefault="007056A0">
      <w:pPr>
        <w:rPr>
          <w:rFonts w:ascii="Times New Roman" w:hAnsi="Times New Roman" w:cs="Times New Roman"/>
        </w:rPr>
      </w:pPr>
    </w:p>
    <w:p w14:paraId="03913E13" w14:textId="77777777" w:rsidR="007056A0" w:rsidRDefault="007056A0">
      <w:pPr>
        <w:rPr>
          <w:rFonts w:ascii="Times New Roman" w:hAnsi="Times New Roman" w:cs="Times New Roman"/>
        </w:rPr>
      </w:pPr>
    </w:p>
    <w:p w14:paraId="07D1CAFE" w14:textId="77777777" w:rsidR="007056A0" w:rsidRDefault="007056A0">
      <w:pPr>
        <w:rPr>
          <w:rFonts w:ascii="Times New Roman" w:hAnsi="Times New Roman" w:cs="Times New Roman"/>
        </w:rPr>
      </w:pPr>
    </w:p>
    <w:p w14:paraId="419F85D6" w14:textId="77777777" w:rsidR="007056A0" w:rsidRDefault="007056A0">
      <w:pPr>
        <w:rPr>
          <w:rFonts w:ascii="Times New Roman" w:hAnsi="Times New Roman" w:cs="Times New Roman"/>
        </w:rPr>
      </w:pPr>
    </w:p>
    <w:p w14:paraId="2ADB3C68" w14:textId="77777777" w:rsidR="007056A0" w:rsidRDefault="007056A0">
      <w:pPr>
        <w:rPr>
          <w:rFonts w:ascii="Times New Roman" w:hAnsi="Times New Roman" w:cs="Times New Roman"/>
        </w:rPr>
      </w:pPr>
    </w:p>
    <w:p w14:paraId="713621E1" w14:textId="77777777" w:rsidR="007056A0" w:rsidRDefault="007056A0">
      <w:pPr>
        <w:rPr>
          <w:rFonts w:ascii="Times New Roman" w:hAnsi="Times New Roman" w:cs="Times New Roman"/>
        </w:rPr>
      </w:pPr>
    </w:p>
    <w:p w14:paraId="437485FC" w14:textId="77777777" w:rsidR="007056A0" w:rsidRDefault="007056A0">
      <w:pPr>
        <w:rPr>
          <w:rFonts w:ascii="Times New Roman" w:hAnsi="Times New Roman" w:cs="Times New Roman" w:hint="eastAsia"/>
        </w:rPr>
      </w:pPr>
    </w:p>
    <w:p w14:paraId="4B603FB4" w14:textId="6A842A71" w:rsidR="00FB32C5" w:rsidRPr="00D71B33" w:rsidRDefault="007F100C" w:rsidP="00E3577C">
      <w:pPr>
        <w:rPr>
          <w:rFonts w:ascii="Times New Roman" w:hAnsi="Times New Roman" w:cs="Times New Roman" w:hint="eastAsia"/>
        </w:rPr>
      </w:pPr>
      <w:r w:rsidRPr="00EE0A4C">
        <w:rPr>
          <w:rFonts w:ascii="Times New Roman" w:hAnsi="Times New Roman" w:cs="Times New Roman"/>
        </w:rPr>
        <w:lastRenderedPageBreak/>
        <w:t>Supplementary Table S3</w:t>
      </w:r>
      <w:r w:rsidR="00EE0A4C" w:rsidRPr="00EE0A4C">
        <w:rPr>
          <w:rFonts w:ascii="Times New Roman" w:hAnsi="Times New Roman" w:cs="Times New Roman"/>
        </w:rPr>
        <w:t>A</w:t>
      </w:r>
      <w:r w:rsidRPr="00EE0A4C">
        <w:rPr>
          <w:rFonts w:ascii="Times New Roman" w:hAnsi="Times New Roman" w:cs="Times New Roman"/>
        </w:rPr>
        <w:t>（</w:t>
      </w:r>
      <w:r w:rsidRPr="00EE0A4C">
        <w:rPr>
          <w:rFonts w:ascii="Times New Roman" w:hAnsi="Times New Roman" w:cs="Times New Roman"/>
        </w:rPr>
        <w:t>Urgency</w:t>
      </w:r>
      <w:r w:rsidR="00EE0A4C" w:rsidRPr="00EE0A4C">
        <w:rPr>
          <w:rFonts w:ascii="Times New Roman" w:hAnsi="Times New Roman" w:cs="Times New Roman"/>
        </w:rPr>
        <w:t>）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33"/>
        <w:gridCol w:w="1402"/>
        <w:gridCol w:w="968"/>
        <w:gridCol w:w="1390"/>
        <w:gridCol w:w="828"/>
        <w:gridCol w:w="1494"/>
        <w:gridCol w:w="691"/>
      </w:tblGrid>
      <w:tr w:rsidR="00FB32C5" w14:paraId="676FD633" w14:textId="77777777" w:rsidTr="00574427">
        <w:trPr>
          <w:trHeight w:val="564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135F212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Characteristics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D945734" w14:textId="01294799" w:rsidR="00FB32C5" w:rsidRDefault="00D71B33" w:rsidP="0057442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EE0A4C">
              <w:rPr>
                <w:rFonts w:ascii="Times New Roman" w:hAnsi="Times New Roman" w:cs="Times New Roman"/>
                <w:b/>
                <w:bCs/>
              </w:rPr>
              <w:t>Urgency urinary incontinenc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</w:t>
            </w:r>
            <w:r w:rsidR="00FB32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odel 1</w:t>
            </w:r>
            <w:r w:rsidR="00FB32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br/>
              <w:t>[OR (95% CI)]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E26EB6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-value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BE09AC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odel 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br/>
              <w:t>[OR (95% CI)]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885BEE4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-value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F8D52C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odel 3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br/>
              <w:t>[OR (95% CI)]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E16B022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-value</w:t>
            </w:r>
          </w:p>
        </w:tc>
      </w:tr>
      <w:tr w:rsidR="00FB32C5" w14:paraId="3D870DCB" w14:textId="77777777" w:rsidTr="00574427">
        <w:trPr>
          <w:trHeight w:val="276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79582A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DKR - OAB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3823D6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C3CE1D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C714A9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70876A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07B630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E5309E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B32C5" w14:paraId="380E362D" w14:textId="77777777" w:rsidTr="00574427">
        <w:trPr>
          <w:trHeight w:val="276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28E9E9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inuou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A235DC" w14:textId="32BD843F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5</w:t>
            </w:r>
            <w:r w:rsidR="00D6001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44,0.</w:t>
            </w:r>
            <w:r w:rsidR="00D6001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F904D2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3AF812" w14:textId="3EC94880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6</w:t>
            </w:r>
            <w:r w:rsidR="00D6001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49,0.</w:t>
            </w:r>
            <w:r w:rsidR="00833503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4B8B81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3399D9" w14:textId="38B82D95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</w:t>
            </w:r>
            <w:r w:rsidR="00833503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44,0.</w:t>
            </w:r>
            <w:r w:rsidR="00833503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8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A1E656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FB32C5" w14:paraId="56704309" w14:textId="77777777" w:rsidTr="00574427">
        <w:trPr>
          <w:trHeight w:val="276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413A63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Quartil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6999DE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40B270" w14:textId="77777777" w:rsidR="00FB32C5" w:rsidRDefault="00FB32C5" w:rsidP="00574427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0A55E4" w14:textId="77777777" w:rsidR="00FB32C5" w:rsidRDefault="00FB32C5" w:rsidP="00574427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8DF88D" w14:textId="77777777" w:rsidR="00FB32C5" w:rsidRDefault="00FB32C5" w:rsidP="00574427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850234" w14:textId="77777777" w:rsidR="00FB32C5" w:rsidRDefault="00FB32C5" w:rsidP="00574427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B25B94" w14:textId="77777777" w:rsidR="00FB32C5" w:rsidRDefault="00FB32C5" w:rsidP="00574427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FB32C5" w14:paraId="6DAF1204" w14:textId="77777777" w:rsidTr="00574427">
        <w:trPr>
          <w:trHeight w:val="276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C89D4B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Q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4704BC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(ref.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8D8CDF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62020E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(ref.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F5B206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BB48FB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(ref.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EB6C86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FB32C5" w14:paraId="3D23353E" w14:textId="77777777" w:rsidTr="00574427">
        <w:trPr>
          <w:trHeight w:val="276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0530C46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Q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0ADE21" w14:textId="0013D1C4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8</w:t>
            </w:r>
            <w:r w:rsidR="00F81E8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</w:t>
            </w:r>
            <w:r w:rsidR="00511F53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,0.9</w:t>
            </w:r>
            <w:r w:rsidR="00511F53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F865D6" w14:textId="569E976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2</w:t>
            </w:r>
            <w:r w:rsidR="00511F53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67B862" w14:textId="7D07F6A1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9</w:t>
            </w:r>
            <w:r w:rsidR="00706834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84,1.0</w:t>
            </w:r>
            <w:r w:rsidR="00706834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1941D3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4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FEF44D" w14:textId="604C242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9</w:t>
            </w:r>
            <w:r w:rsidR="00476CC0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</w:t>
            </w:r>
            <w:r w:rsidR="00476CC0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,1.0</w:t>
            </w:r>
            <w:r w:rsidR="00476CC0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EEEDBC" w14:textId="06046B20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2</w:t>
            </w:r>
            <w:r w:rsidR="009A75E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B32C5" w14:paraId="269EAFCC" w14:textId="77777777" w:rsidTr="00574427">
        <w:trPr>
          <w:trHeight w:val="276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BE4D3D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Q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A5DC1A" w14:textId="6FABF32F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8</w:t>
            </w:r>
            <w:r w:rsidR="00511F53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77,0.9</w:t>
            </w:r>
            <w:r w:rsidR="00646F9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F99B1A" w14:textId="2076A20E" w:rsidR="00FB32C5" w:rsidRDefault="00FB32C5" w:rsidP="00574427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="00646F9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BFFD21" w14:textId="2D3F8991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9</w:t>
            </w:r>
            <w:r w:rsidR="00706834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</w:t>
            </w:r>
            <w:r w:rsidR="00706834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,1.0</w:t>
            </w:r>
            <w:r w:rsidR="00CD5E6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5E95CF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3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A5F03B" w14:textId="2BC3818D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8</w:t>
            </w:r>
            <w:r w:rsidR="00476CC0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7</w:t>
            </w:r>
            <w:r w:rsidR="009A75E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,1.0</w:t>
            </w:r>
            <w:r w:rsidR="009A75E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FDCC97" w14:textId="72051F64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  <w:r w:rsidR="009A75E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FB32C5" w14:paraId="6473C062" w14:textId="77777777" w:rsidTr="00574427">
        <w:trPr>
          <w:trHeight w:val="276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CAF103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Q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8CDA00" w14:textId="66345ADE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8</w:t>
            </w:r>
            <w:r w:rsidR="00646F9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76,0.9</w:t>
            </w:r>
            <w:r w:rsidR="00646F9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943101" w14:textId="60316DF3" w:rsidR="00FB32C5" w:rsidRDefault="00FB32C5" w:rsidP="00574427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46F9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28C8B6" w14:textId="3567A910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</w:t>
            </w:r>
            <w:r w:rsidR="00CD5E6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8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</w:t>
            </w:r>
            <w:r w:rsidR="00CD5E61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,1.05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A89D52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18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A83D43" w14:textId="216119F5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8</w:t>
            </w:r>
            <w:r w:rsidR="00C06A9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77,0.9</w:t>
            </w:r>
            <w:r w:rsidR="00C06A9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432875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9</w:t>
            </w:r>
          </w:p>
        </w:tc>
      </w:tr>
      <w:tr w:rsidR="00FB32C5" w14:paraId="2F9F7114" w14:textId="77777777" w:rsidTr="00574427">
        <w:trPr>
          <w:trHeight w:val="276"/>
        </w:trPr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7A84C10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 P for trend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E7AE133" w14:textId="25C0A93B" w:rsidR="00FB32C5" w:rsidRDefault="00FB32C5" w:rsidP="00574427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646F9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B1E1DC4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D68E9E7" w14:textId="15A9A4E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2</w:t>
            </w:r>
            <w:r w:rsidR="00476CC0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CE22CF1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BE2F44A" w14:textId="5EBC9521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2</w:t>
            </w:r>
            <w:r w:rsidR="00C06A9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CC29372" w14:textId="77777777" w:rsidR="00FB32C5" w:rsidRDefault="00FB32C5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</w:tbl>
    <w:p w14:paraId="5BA08554" w14:textId="3CFCDABC" w:rsidR="00E3577C" w:rsidRDefault="00E3577C" w:rsidP="00E3577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1: No covariates were adjusted.</w:t>
      </w:r>
    </w:p>
    <w:p w14:paraId="3827D97B" w14:textId="77777777" w:rsidR="00E3577C" w:rsidRDefault="00E3577C" w:rsidP="00E3577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2: </w:t>
      </w:r>
      <w:r>
        <w:rPr>
          <w:rFonts w:ascii="Times New Roman" w:hAnsi="Times New Roman" w:cs="Times New Roman" w:hint="eastAsia"/>
          <w:sz w:val="20"/>
          <w:szCs w:val="20"/>
        </w:rPr>
        <w:t>age, gender, education level, marital</w:t>
      </w:r>
      <w:r>
        <w:rPr>
          <w:rFonts w:ascii="Times New Roman" w:hAnsi="Times New Roman" w:cs="Times New Roman"/>
          <w:sz w:val="20"/>
          <w:szCs w:val="20"/>
        </w:rPr>
        <w:t xml:space="preserve"> status</w:t>
      </w:r>
      <w:r>
        <w:rPr>
          <w:rFonts w:ascii="Times New Roman" w:hAnsi="Times New Roman" w:cs="Times New Roman" w:hint="eastAsia"/>
          <w:sz w:val="20"/>
          <w:szCs w:val="20"/>
        </w:rPr>
        <w:t>, PIR,</w:t>
      </w:r>
      <w:r>
        <w:rPr>
          <w:rFonts w:ascii="Times New Roman" w:hAnsi="Times New Roman" w:cs="Times New Roman"/>
          <w:sz w:val="20"/>
          <w:szCs w:val="20"/>
        </w:rPr>
        <w:t xml:space="preserve"> and race were adjusted.</w:t>
      </w:r>
    </w:p>
    <w:p w14:paraId="6BCF2816" w14:textId="77777777" w:rsidR="00E3577C" w:rsidRDefault="00E3577C" w:rsidP="00E3577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3:</w:t>
      </w:r>
      <w:r>
        <w:rPr>
          <w:rFonts w:ascii="Times New Roman" w:hAnsi="Times New Roman" w:cs="Times New Roman" w:hint="eastAsia"/>
          <w:sz w:val="20"/>
          <w:szCs w:val="20"/>
        </w:rPr>
        <w:t xml:space="preserve"> age, gender, education level, marital</w:t>
      </w:r>
      <w:r>
        <w:rPr>
          <w:rFonts w:ascii="Times New Roman" w:hAnsi="Times New Roman" w:cs="Times New Roman"/>
          <w:sz w:val="20"/>
          <w:szCs w:val="20"/>
        </w:rPr>
        <w:t xml:space="preserve"> status</w:t>
      </w:r>
      <w:r>
        <w:rPr>
          <w:rFonts w:ascii="Times New Roman" w:hAnsi="Times New Roman" w:cs="Times New Roman" w:hint="eastAsia"/>
          <w:sz w:val="20"/>
          <w:szCs w:val="20"/>
        </w:rPr>
        <w:t>, PIR, race, smoking, drinking, hypertension, diabetes, and hyperlipidemia were adjusted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541BD1F" w14:textId="77777777" w:rsidR="00E3577C" w:rsidRPr="00A057D8" w:rsidRDefault="00E3577C" w:rsidP="00E3577C">
      <w:pPr>
        <w:rPr>
          <w:rFonts w:ascii="Times New Roman" w:hAnsi="Times New Roman" w:cs="Times New Roman"/>
          <w:sz w:val="20"/>
          <w:szCs w:val="20"/>
        </w:rPr>
      </w:pPr>
      <w:r w:rsidRPr="00D03497">
        <w:rPr>
          <w:rFonts w:ascii="Times New Roman" w:hAnsi="Times New Roman" w:cs="Times New Roman"/>
        </w:rPr>
        <w:t xml:space="preserve">Abbreviations: OAB, overactive bladder; OABSS, overactive bladder symptom score; DKR, dietary ketogenic ratio; </w:t>
      </w:r>
      <w:proofErr w:type="gramStart"/>
      <w:r w:rsidRPr="00D03497">
        <w:rPr>
          <w:rFonts w:ascii="Times New Roman" w:hAnsi="Times New Roman" w:cs="Times New Roman"/>
        </w:rPr>
        <w:t>OR,</w:t>
      </w:r>
      <w:proofErr w:type="gramEnd"/>
      <w:r w:rsidRPr="00D03497">
        <w:rPr>
          <w:rFonts w:ascii="Times New Roman" w:hAnsi="Times New Roman" w:cs="Times New Roman"/>
        </w:rPr>
        <w:t xml:space="preserve"> odds ratio; CI, confidence interval.</w:t>
      </w:r>
    </w:p>
    <w:p w14:paraId="4D1D86F6" w14:textId="77777777" w:rsidR="007F100C" w:rsidRPr="00E3577C" w:rsidRDefault="007F100C">
      <w:pPr>
        <w:rPr>
          <w:rFonts w:ascii="Times New Roman" w:hAnsi="Times New Roman" w:cs="Times New Roman"/>
        </w:rPr>
      </w:pPr>
    </w:p>
    <w:p w14:paraId="6ABAF68E" w14:textId="77777777" w:rsidR="00EE0A4C" w:rsidRDefault="00EE0A4C">
      <w:pPr>
        <w:rPr>
          <w:rFonts w:ascii="Times New Roman" w:hAnsi="Times New Roman" w:cs="Times New Roman"/>
        </w:rPr>
      </w:pPr>
    </w:p>
    <w:p w14:paraId="665C440F" w14:textId="77777777" w:rsidR="00EE0A4C" w:rsidRDefault="00EE0A4C">
      <w:pPr>
        <w:rPr>
          <w:rFonts w:ascii="Times New Roman" w:hAnsi="Times New Roman" w:cs="Times New Roman"/>
        </w:rPr>
      </w:pPr>
    </w:p>
    <w:p w14:paraId="6AB7EA76" w14:textId="77777777" w:rsidR="00EE0A4C" w:rsidRDefault="00EE0A4C">
      <w:pPr>
        <w:rPr>
          <w:rFonts w:ascii="Times New Roman" w:hAnsi="Times New Roman" w:cs="Times New Roman"/>
        </w:rPr>
      </w:pPr>
    </w:p>
    <w:p w14:paraId="26E5846D" w14:textId="77777777" w:rsidR="00EE0A4C" w:rsidRDefault="00EE0A4C">
      <w:pPr>
        <w:rPr>
          <w:rFonts w:ascii="Times New Roman" w:hAnsi="Times New Roman" w:cs="Times New Roman"/>
        </w:rPr>
      </w:pPr>
    </w:p>
    <w:p w14:paraId="3FA2B0A8" w14:textId="77777777" w:rsidR="00EE0A4C" w:rsidRDefault="00EE0A4C">
      <w:pPr>
        <w:rPr>
          <w:rFonts w:ascii="Times New Roman" w:hAnsi="Times New Roman" w:cs="Times New Roman"/>
        </w:rPr>
      </w:pPr>
    </w:p>
    <w:p w14:paraId="7F779BB7" w14:textId="77777777" w:rsidR="00EE0A4C" w:rsidRDefault="00EE0A4C">
      <w:pPr>
        <w:rPr>
          <w:rFonts w:ascii="Times New Roman" w:hAnsi="Times New Roman" w:cs="Times New Roman"/>
        </w:rPr>
      </w:pPr>
    </w:p>
    <w:p w14:paraId="62CF5F8B" w14:textId="77777777" w:rsidR="00EE0A4C" w:rsidRDefault="00EE0A4C">
      <w:pPr>
        <w:rPr>
          <w:rFonts w:ascii="Times New Roman" w:hAnsi="Times New Roman" w:cs="Times New Roman" w:hint="eastAsia"/>
        </w:rPr>
      </w:pPr>
    </w:p>
    <w:p w14:paraId="075D8AEC" w14:textId="3E325B5E" w:rsidR="00D71B33" w:rsidRPr="00D71B33" w:rsidRDefault="00B844BA" w:rsidP="005508B2">
      <w:pPr>
        <w:rPr>
          <w:rFonts w:ascii="Times New Roman" w:hAnsi="Times New Roman" w:cs="Times New Roman" w:hint="eastAsia"/>
        </w:rPr>
      </w:pPr>
      <w:r w:rsidRPr="00B844BA">
        <w:rPr>
          <w:rFonts w:ascii="Times New Roman" w:hAnsi="Times New Roman" w:cs="Times New Roman"/>
        </w:rPr>
        <w:lastRenderedPageBreak/>
        <w:t>Supplementary Table S3B</w:t>
      </w:r>
      <w:r w:rsidRPr="00B844BA">
        <w:rPr>
          <w:rFonts w:ascii="Times New Roman" w:hAnsi="Times New Roman" w:cs="Times New Roman"/>
        </w:rPr>
        <w:t>（</w:t>
      </w:r>
      <w:r w:rsidRPr="00B844BA">
        <w:rPr>
          <w:rFonts w:ascii="Times New Roman" w:hAnsi="Times New Roman" w:cs="Times New Roman"/>
        </w:rPr>
        <w:t>Nocturia separately</w:t>
      </w:r>
      <w:r w:rsidRPr="00B844BA">
        <w:rPr>
          <w:rFonts w:ascii="Times New Roman" w:hAnsi="Times New Roman" w:cs="Times New Roman"/>
        </w:rPr>
        <w:t>）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59"/>
        <w:gridCol w:w="1278"/>
        <w:gridCol w:w="993"/>
        <w:gridCol w:w="1415"/>
        <w:gridCol w:w="852"/>
        <w:gridCol w:w="1518"/>
        <w:gridCol w:w="691"/>
      </w:tblGrid>
      <w:tr w:rsidR="00D71B33" w14:paraId="057B78C4" w14:textId="77777777" w:rsidTr="00574427">
        <w:trPr>
          <w:trHeight w:val="564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662ACCF" w14:textId="77777777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Characteristics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8C5198" w14:textId="314F3DB5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C37ECD">
              <w:rPr>
                <w:rFonts w:ascii="Times New Roman" w:hAnsi="Times New Roman" w:cs="Times New Roman"/>
                <w:b/>
                <w:bCs/>
              </w:rPr>
              <w:t>Nocturia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Model 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br/>
              <w:t>[OR (95% CI)]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23309A" w14:textId="77777777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-value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D0C4B81" w14:textId="77777777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odel 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br/>
              <w:t>[OR (95% CI)]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B9593F" w14:textId="77777777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-value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A1A75F" w14:textId="77777777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odel 3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br/>
              <w:t>[OR (95% CI)]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49EA70C" w14:textId="77777777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-value</w:t>
            </w:r>
          </w:p>
        </w:tc>
      </w:tr>
      <w:tr w:rsidR="00D71B33" w14:paraId="5E936F61" w14:textId="77777777" w:rsidTr="00574427">
        <w:trPr>
          <w:trHeight w:val="276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D49EFD" w14:textId="77777777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DKR - OAB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E43B0F" w14:textId="77777777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BA7EB2" w14:textId="77777777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9B611B" w14:textId="77777777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E93EF8" w14:textId="77777777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219B2A" w14:textId="77777777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4A89BF" w14:textId="77777777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71B33" w14:paraId="0D0D3692" w14:textId="77777777" w:rsidTr="00574427">
        <w:trPr>
          <w:trHeight w:val="276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24B3FA" w14:textId="77777777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inuou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19728E" w14:textId="40BF76E4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5</w:t>
            </w:r>
            <w:r w:rsidR="001D5144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44,0.</w:t>
            </w:r>
            <w:r w:rsidR="001D5144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4CB1A4" w14:textId="77777777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47A463" w14:textId="75B6DEAC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6</w:t>
            </w:r>
            <w:r w:rsidR="0077460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</w:t>
            </w:r>
            <w:r w:rsidR="0077460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,0.</w:t>
            </w:r>
            <w:r w:rsidR="0077460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7A5291" w14:textId="77777777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BE4E08" w14:textId="743842E9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5</w:t>
            </w:r>
            <w:r w:rsidR="003A30A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44,0.</w:t>
            </w:r>
            <w:r w:rsidR="003A30A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C45C14" w14:textId="77777777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D71B33" w14:paraId="2AAEDDA1" w14:textId="77777777" w:rsidTr="00574427">
        <w:trPr>
          <w:trHeight w:val="276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F34792" w14:textId="77777777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Quartil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0D7F48" w14:textId="77777777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D8E5CB" w14:textId="77777777" w:rsidR="00D71B33" w:rsidRDefault="00D71B33" w:rsidP="00574427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F46128" w14:textId="77777777" w:rsidR="00D71B33" w:rsidRDefault="00D71B33" w:rsidP="00574427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400F27" w14:textId="77777777" w:rsidR="00D71B33" w:rsidRDefault="00D71B33" w:rsidP="00574427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9219EA" w14:textId="77777777" w:rsidR="00D71B33" w:rsidRDefault="00D71B33" w:rsidP="00574427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F9228B" w14:textId="77777777" w:rsidR="00D71B33" w:rsidRDefault="00D71B33" w:rsidP="00574427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D71B33" w14:paraId="2A0580BD" w14:textId="77777777" w:rsidTr="00574427">
        <w:trPr>
          <w:trHeight w:val="276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7926A3" w14:textId="77777777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Q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CBE7B8" w14:textId="77777777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(ref.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8579FF" w14:textId="77777777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A62B17" w14:textId="77777777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(ref.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CFEA26" w14:textId="77777777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5670A6" w14:textId="77777777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(ref.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2C56A9" w14:textId="77777777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D71B33" w14:paraId="600ECEFB" w14:textId="77777777" w:rsidTr="00574427">
        <w:trPr>
          <w:trHeight w:val="276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28A981" w14:textId="77777777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Q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FB8159" w14:textId="1A831487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8</w:t>
            </w:r>
            <w:r w:rsidR="005F520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82,0.9</w:t>
            </w:r>
            <w:r w:rsidR="005F520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9DF1C0" w14:textId="5F7B230F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2</w:t>
            </w:r>
            <w:r w:rsidR="005F520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5011FE" w14:textId="1C788EA2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9</w:t>
            </w:r>
            <w:r w:rsidR="0077460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84,1.0</w:t>
            </w:r>
            <w:r w:rsidR="00BF6B58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CEFC71" w14:textId="77777777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42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B7333F" w14:textId="171DE5C5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9</w:t>
            </w:r>
            <w:r w:rsidR="003A30A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8</w:t>
            </w:r>
            <w:r w:rsidR="003A30A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,1.0</w:t>
            </w:r>
            <w:r w:rsidR="003A30A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35DA91" w14:textId="77777777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21</w:t>
            </w:r>
          </w:p>
        </w:tc>
      </w:tr>
      <w:tr w:rsidR="00D71B33" w14:paraId="0FBA6C99" w14:textId="77777777" w:rsidTr="00574427">
        <w:trPr>
          <w:trHeight w:val="276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3275903" w14:textId="77777777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Q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8E9C2A" w14:textId="477CAF2C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8</w:t>
            </w:r>
            <w:r w:rsidR="005F520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77,0.</w:t>
            </w:r>
            <w:r w:rsidR="005F520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8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09A318" w14:textId="107762B8" w:rsidR="00D71B33" w:rsidRDefault="00D71B33" w:rsidP="00574427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="005F520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C28D29" w14:textId="42D6D00A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94(0.8</w:t>
            </w:r>
            <w:r w:rsidR="00BF6B58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,1.07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AE35A4" w14:textId="77777777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36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4C7C97" w14:textId="5CF821C8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8</w:t>
            </w:r>
            <w:r w:rsidR="003A30A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7</w:t>
            </w:r>
            <w:r w:rsidR="00F2599B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,1.0</w:t>
            </w:r>
            <w:r w:rsidR="00F2599B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54868B" w14:textId="77777777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6</w:t>
            </w:r>
          </w:p>
        </w:tc>
      </w:tr>
      <w:tr w:rsidR="00D71B33" w14:paraId="4B98B687" w14:textId="77777777" w:rsidTr="00574427">
        <w:trPr>
          <w:trHeight w:val="276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DE4E4D9" w14:textId="77777777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Q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2C4CAC" w14:textId="02E2505F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</w:t>
            </w:r>
            <w:r w:rsidR="00010C43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76,0.</w:t>
            </w:r>
            <w:r w:rsidR="00010C43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8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86356E" w14:textId="77777777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BC99B9" w14:textId="522A8A9B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</w:t>
            </w:r>
            <w:r w:rsidR="00BF6B58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8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</w:t>
            </w:r>
            <w:r w:rsidR="004F21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,1.0</w:t>
            </w:r>
            <w:r w:rsidR="004F21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62231A" w14:textId="77777777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18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E96E90" w14:textId="4D778CCD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86(0.77,0.9</w:t>
            </w:r>
            <w:r w:rsidR="0016216E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438D83" w14:textId="1C4AA404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="0016216E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D71B33" w14:paraId="07BB0FE4" w14:textId="77777777" w:rsidTr="00574427">
        <w:trPr>
          <w:trHeight w:val="276"/>
        </w:trPr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C9F2E03" w14:textId="77777777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 P for trend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1B5022E" w14:textId="6A49B6D8" w:rsidR="00D71B33" w:rsidRDefault="00D71B33" w:rsidP="00574427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77460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821776D" w14:textId="77777777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6EF6CD6" w14:textId="32AD8A24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2</w:t>
            </w:r>
            <w:r w:rsidR="004F214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A2F1838" w14:textId="77777777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C10B4F" w14:textId="791718A6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2</w:t>
            </w:r>
            <w:r w:rsidR="0016216E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7DBD65A" w14:textId="77777777" w:rsidR="00D71B33" w:rsidRDefault="00D71B33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</w:tbl>
    <w:p w14:paraId="1AD24281" w14:textId="2AA7414C" w:rsidR="005508B2" w:rsidRDefault="005508B2" w:rsidP="005508B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1: No covariates were adjusted.</w:t>
      </w:r>
    </w:p>
    <w:p w14:paraId="0F4E038B" w14:textId="77777777" w:rsidR="005508B2" w:rsidRDefault="005508B2" w:rsidP="005508B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2: </w:t>
      </w:r>
      <w:r>
        <w:rPr>
          <w:rFonts w:ascii="Times New Roman" w:hAnsi="Times New Roman" w:cs="Times New Roman" w:hint="eastAsia"/>
          <w:sz w:val="20"/>
          <w:szCs w:val="20"/>
        </w:rPr>
        <w:t>age, gender, education level, marital</w:t>
      </w:r>
      <w:r>
        <w:rPr>
          <w:rFonts w:ascii="Times New Roman" w:hAnsi="Times New Roman" w:cs="Times New Roman"/>
          <w:sz w:val="20"/>
          <w:szCs w:val="20"/>
        </w:rPr>
        <w:t xml:space="preserve"> status</w:t>
      </w:r>
      <w:r>
        <w:rPr>
          <w:rFonts w:ascii="Times New Roman" w:hAnsi="Times New Roman" w:cs="Times New Roman" w:hint="eastAsia"/>
          <w:sz w:val="20"/>
          <w:szCs w:val="20"/>
        </w:rPr>
        <w:t>, PIR,</w:t>
      </w:r>
      <w:r>
        <w:rPr>
          <w:rFonts w:ascii="Times New Roman" w:hAnsi="Times New Roman" w:cs="Times New Roman"/>
          <w:sz w:val="20"/>
          <w:szCs w:val="20"/>
        </w:rPr>
        <w:t xml:space="preserve"> and race were adjusted.</w:t>
      </w:r>
    </w:p>
    <w:p w14:paraId="3EEA9335" w14:textId="77777777" w:rsidR="005508B2" w:rsidRDefault="005508B2" w:rsidP="005508B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3:</w:t>
      </w:r>
      <w:r>
        <w:rPr>
          <w:rFonts w:ascii="Times New Roman" w:hAnsi="Times New Roman" w:cs="Times New Roman" w:hint="eastAsia"/>
          <w:sz w:val="20"/>
          <w:szCs w:val="20"/>
        </w:rPr>
        <w:t xml:space="preserve"> age, gender, education level, marital</w:t>
      </w:r>
      <w:r>
        <w:rPr>
          <w:rFonts w:ascii="Times New Roman" w:hAnsi="Times New Roman" w:cs="Times New Roman"/>
          <w:sz w:val="20"/>
          <w:szCs w:val="20"/>
        </w:rPr>
        <w:t xml:space="preserve"> status</w:t>
      </w:r>
      <w:r>
        <w:rPr>
          <w:rFonts w:ascii="Times New Roman" w:hAnsi="Times New Roman" w:cs="Times New Roman" w:hint="eastAsia"/>
          <w:sz w:val="20"/>
          <w:szCs w:val="20"/>
        </w:rPr>
        <w:t>, PIR, race, smoking, drinking, hypertension, diabetes, and hyperlipidemia were adjusted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81E3C6F" w14:textId="77777777" w:rsidR="005508B2" w:rsidRPr="00A057D8" w:rsidRDefault="005508B2" w:rsidP="005508B2">
      <w:pPr>
        <w:rPr>
          <w:rFonts w:ascii="Times New Roman" w:hAnsi="Times New Roman" w:cs="Times New Roman"/>
          <w:sz w:val="20"/>
          <w:szCs w:val="20"/>
        </w:rPr>
      </w:pPr>
      <w:r w:rsidRPr="00D03497">
        <w:rPr>
          <w:rFonts w:ascii="Times New Roman" w:hAnsi="Times New Roman" w:cs="Times New Roman"/>
        </w:rPr>
        <w:t xml:space="preserve">Abbreviations: OAB, overactive bladder; OABSS, overactive bladder symptom score; DKR, dietary ketogenic ratio; </w:t>
      </w:r>
      <w:proofErr w:type="gramStart"/>
      <w:r w:rsidRPr="00D03497">
        <w:rPr>
          <w:rFonts w:ascii="Times New Roman" w:hAnsi="Times New Roman" w:cs="Times New Roman"/>
        </w:rPr>
        <w:t>OR,</w:t>
      </w:r>
      <w:proofErr w:type="gramEnd"/>
      <w:r w:rsidRPr="00D03497">
        <w:rPr>
          <w:rFonts w:ascii="Times New Roman" w:hAnsi="Times New Roman" w:cs="Times New Roman"/>
        </w:rPr>
        <w:t xml:space="preserve"> odds ratio; CI, confidence interval.</w:t>
      </w:r>
    </w:p>
    <w:p w14:paraId="178DDE0E" w14:textId="77777777" w:rsidR="00EE0A4C" w:rsidRPr="005508B2" w:rsidRDefault="00EE0A4C">
      <w:pPr>
        <w:rPr>
          <w:rFonts w:ascii="Times New Roman" w:hAnsi="Times New Roman" w:cs="Times New Roman"/>
        </w:rPr>
      </w:pPr>
    </w:p>
    <w:p w14:paraId="2DA8784F" w14:textId="77777777" w:rsidR="00C37ECD" w:rsidRDefault="00C37ECD">
      <w:pPr>
        <w:rPr>
          <w:rFonts w:ascii="Times New Roman" w:hAnsi="Times New Roman" w:cs="Times New Roman"/>
        </w:rPr>
      </w:pPr>
    </w:p>
    <w:p w14:paraId="5FC4200B" w14:textId="77777777" w:rsidR="00C37ECD" w:rsidRDefault="00C37ECD">
      <w:pPr>
        <w:rPr>
          <w:rFonts w:ascii="Times New Roman" w:hAnsi="Times New Roman" w:cs="Times New Roman"/>
        </w:rPr>
      </w:pPr>
    </w:p>
    <w:p w14:paraId="76074275" w14:textId="77777777" w:rsidR="00C37ECD" w:rsidRDefault="00C37ECD">
      <w:pPr>
        <w:rPr>
          <w:rFonts w:ascii="Times New Roman" w:hAnsi="Times New Roman" w:cs="Times New Roman"/>
        </w:rPr>
      </w:pPr>
    </w:p>
    <w:p w14:paraId="43943A27" w14:textId="77777777" w:rsidR="00C37ECD" w:rsidRDefault="00C37ECD">
      <w:pPr>
        <w:rPr>
          <w:rFonts w:ascii="Times New Roman" w:hAnsi="Times New Roman" w:cs="Times New Roman"/>
        </w:rPr>
      </w:pPr>
    </w:p>
    <w:p w14:paraId="7AC23A8B" w14:textId="77777777" w:rsidR="00C37ECD" w:rsidRDefault="00C37ECD">
      <w:pPr>
        <w:rPr>
          <w:rFonts w:ascii="Times New Roman" w:hAnsi="Times New Roman" w:cs="Times New Roman"/>
        </w:rPr>
      </w:pPr>
    </w:p>
    <w:p w14:paraId="07D3E305" w14:textId="77777777" w:rsidR="00C37ECD" w:rsidRDefault="00C37ECD">
      <w:pPr>
        <w:rPr>
          <w:rFonts w:ascii="Times New Roman" w:hAnsi="Times New Roman" w:cs="Times New Roman"/>
        </w:rPr>
      </w:pPr>
    </w:p>
    <w:p w14:paraId="5DBC3F88" w14:textId="77777777" w:rsidR="00C37ECD" w:rsidRDefault="00C37ECD">
      <w:pPr>
        <w:rPr>
          <w:rFonts w:ascii="Times New Roman" w:hAnsi="Times New Roman" w:cs="Times New Roman"/>
        </w:rPr>
      </w:pPr>
    </w:p>
    <w:p w14:paraId="79F60026" w14:textId="77777777" w:rsidR="00C37ECD" w:rsidRDefault="00C37ECD">
      <w:pPr>
        <w:rPr>
          <w:rFonts w:ascii="Times New Roman" w:hAnsi="Times New Roman" w:cs="Times New Roman"/>
        </w:rPr>
      </w:pPr>
    </w:p>
    <w:p w14:paraId="0616D59A" w14:textId="77777777" w:rsidR="00C37ECD" w:rsidRDefault="00C37ECD">
      <w:pPr>
        <w:rPr>
          <w:rFonts w:ascii="Times New Roman" w:hAnsi="Times New Roman" w:cs="Times New Roman" w:hint="eastAsia"/>
        </w:rPr>
      </w:pPr>
    </w:p>
    <w:p w14:paraId="2CB6D1AF" w14:textId="10521CC0" w:rsidR="00183D59" w:rsidRPr="00183D59" w:rsidRDefault="00C005B1" w:rsidP="005508B2">
      <w:pPr>
        <w:rPr>
          <w:rFonts w:ascii="Times New Roman" w:hAnsi="Times New Roman" w:cs="Times New Roman" w:hint="eastAsia"/>
        </w:rPr>
      </w:pPr>
      <w:r w:rsidRPr="0013195F">
        <w:rPr>
          <w:rFonts w:ascii="Times New Roman" w:hAnsi="Times New Roman" w:cs="Times New Roman"/>
        </w:rPr>
        <w:lastRenderedPageBreak/>
        <w:t>Supplementary Table S4A</w:t>
      </w:r>
      <w:r w:rsidRPr="0013195F">
        <w:rPr>
          <w:rFonts w:ascii="Times New Roman" w:hAnsi="Times New Roman" w:cs="Times New Roman"/>
        </w:rPr>
        <w:t>（</w:t>
      </w:r>
      <w:r w:rsidRPr="0013195F">
        <w:rPr>
          <w:rFonts w:ascii="Times New Roman" w:hAnsi="Times New Roman" w:cs="Times New Roman"/>
        </w:rPr>
        <w:t>Sex-stratified</w:t>
      </w:r>
      <w:r w:rsidRPr="0013195F">
        <w:rPr>
          <w:rFonts w:ascii="Times New Roman" w:hAnsi="Times New Roman" w:cs="Times New Roman"/>
        </w:rPr>
        <w:t>）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59"/>
        <w:gridCol w:w="1278"/>
        <w:gridCol w:w="993"/>
        <w:gridCol w:w="1415"/>
        <w:gridCol w:w="852"/>
        <w:gridCol w:w="1518"/>
        <w:gridCol w:w="691"/>
      </w:tblGrid>
      <w:tr w:rsidR="00183D59" w14:paraId="2BBB14FA" w14:textId="77777777" w:rsidTr="00574427">
        <w:trPr>
          <w:trHeight w:val="564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D4345B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Characteristics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2146F5" w14:textId="77777777" w:rsidR="00183D59" w:rsidRDefault="00183D59" w:rsidP="00574427">
            <w:pPr>
              <w:widowControl/>
              <w:rPr>
                <w:rFonts w:ascii="Times New Roman" w:hAnsi="Times New Roman" w:cs="Times New Roman"/>
                <w:b/>
                <w:bCs/>
              </w:rPr>
            </w:pPr>
            <w:r w:rsidRPr="0013195F">
              <w:rPr>
                <w:rFonts w:ascii="Times New Roman" w:hAnsi="Times New Roman" w:cs="Times New Roman"/>
                <w:b/>
                <w:bCs/>
              </w:rPr>
              <w:t>Men</w:t>
            </w:r>
          </w:p>
          <w:p w14:paraId="3DE95C2D" w14:textId="59CDCC3E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Model 1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br/>
              <w:t>[OR (95% CI)]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C821160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-value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4E16059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odel 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br/>
              <w:t>[OR (95% CI)]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53A1352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-value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003F43A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odel 3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br/>
              <w:t>[OR (95% CI)]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2BD1AD5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-value</w:t>
            </w:r>
          </w:p>
        </w:tc>
      </w:tr>
      <w:tr w:rsidR="00183D59" w14:paraId="7BE3F473" w14:textId="77777777" w:rsidTr="00574427">
        <w:trPr>
          <w:trHeight w:val="276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208C1F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DKR - OAB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AC4ED0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585B54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B47038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41F1DB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E82C69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FC876C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183D59" w14:paraId="2528EAE5" w14:textId="77777777" w:rsidTr="00574427">
        <w:trPr>
          <w:trHeight w:val="276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25E526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inuou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D4C8EF" w14:textId="2836D2AB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5</w:t>
            </w:r>
            <w:r w:rsidR="004F6FA8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44,0.</w:t>
            </w:r>
            <w:r w:rsidR="004F6FA8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2D427A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5C315D" w14:textId="6509A47C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6</w:t>
            </w:r>
            <w:r w:rsidR="002D6E6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</w:t>
            </w:r>
            <w:r w:rsidR="002D6E6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,0.</w:t>
            </w:r>
            <w:r w:rsidR="002D6E6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DE9E1F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64BCF0" w14:textId="152CC044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5</w:t>
            </w:r>
            <w:r w:rsidR="00A616A4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44,0.</w:t>
            </w:r>
            <w:r w:rsidR="005E7FE8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B12D70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183D59" w14:paraId="18AC43F3" w14:textId="77777777" w:rsidTr="00574427">
        <w:trPr>
          <w:trHeight w:val="276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C8186D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Quartil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5DE124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931039" w14:textId="77777777" w:rsidR="00183D59" w:rsidRDefault="00183D59" w:rsidP="00574427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E23526" w14:textId="77777777" w:rsidR="00183D59" w:rsidRDefault="00183D59" w:rsidP="00574427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1DAF7F" w14:textId="77777777" w:rsidR="00183D59" w:rsidRDefault="00183D59" w:rsidP="00574427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E279EB" w14:textId="77777777" w:rsidR="00183D59" w:rsidRDefault="00183D59" w:rsidP="00574427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6C23F5" w14:textId="77777777" w:rsidR="00183D59" w:rsidRDefault="00183D59" w:rsidP="00574427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183D59" w14:paraId="7E3B85C8" w14:textId="77777777" w:rsidTr="00574427">
        <w:trPr>
          <w:trHeight w:val="276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B781DE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Q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FDEB27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(ref.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331847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371EDA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(ref.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A780D7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068450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(ref.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0E9A1F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183D59" w14:paraId="373A05BA" w14:textId="77777777" w:rsidTr="00574427">
        <w:trPr>
          <w:trHeight w:val="276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C88376D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Q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C32E7C" w14:textId="0CA4773E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8</w:t>
            </w:r>
            <w:r w:rsidR="004F6FA8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82,0.9</w:t>
            </w:r>
            <w:r w:rsidR="004F6FA8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DB155F" w14:textId="44BC13EE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2</w:t>
            </w:r>
            <w:r w:rsidR="002D6E6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CFE4E8" w14:textId="15934C6B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9</w:t>
            </w:r>
            <w:r w:rsidR="00C73D8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8</w:t>
            </w:r>
            <w:r w:rsidR="00C73D8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,1.0</w:t>
            </w:r>
            <w:r w:rsidR="00C73D8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8D7ACF" w14:textId="7D06A58B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4</w:t>
            </w:r>
            <w:r w:rsidR="00A616A4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AD51EE" w14:textId="090B9573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9</w:t>
            </w:r>
            <w:r w:rsidR="005E7FE8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81,1.0</w:t>
            </w:r>
            <w:r w:rsidR="00A160E7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2D0589" w14:textId="217E5539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2</w:t>
            </w:r>
            <w:r w:rsidR="00FC30C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183D59" w14:paraId="5BDF0E01" w14:textId="77777777" w:rsidTr="00574427">
        <w:trPr>
          <w:trHeight w:val="276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7FA89D0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Q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85BC50" w14:textId="4BD01C48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87(0.77,0.9</w:t>
            </w:r>
            <w:r w:rsidR="00344B7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963B67" w14:textId="2C67389B" w:rsidR="00183D59" w:rsidRDefault="00183D59" w:rsidP="00574427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="002D6E6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71BF73" w14:textId="63A161CC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9</w:t>
            </w:r>
            <w:r w:rsidR="00C73D8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82,1.0</w:t>
            </w:r>
            <w:r w:rsidR="00C73D8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CA813C" w14:textId="25E458F4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3</w:t>
            </w:r>
            <w:r w:rsidR="00A616A4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CCA833" w14:textId="55923D4C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</w:t>
            </w:r>
            <w:r w:rsidR="00A160E7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9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77,1.0</w:t>
            </w:r>
            <w:r w:rsidR="00A160E7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5D785B" w14:textId="5FFC990C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  <w:r w:rsidR="00FC30C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 w:rsidR="00183D59" w14:paraId="4B8C63AC" w14:textId="77777777" w:rsidTr="00574427">
        <w:trPr>
          <w:trHeight w:val="276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291921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Q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B5B585" w14:textId="76DC6E39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8</w:t>
            </w:r>
            <w:r w:rsidR="00344B7F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76,0.</w:t>
            </w:r>
            <w:r w:rsidR="002D6E6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8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018170" w14:textId="2697F862" w:rsidR="00183D59" w:rsidRDefault="00183D59" w:rsidP="00574427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2D6E6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CF8287" w14:textId="7BC53B65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9</w:t>
            </w:r>
            <w:r w:rsidR="00C73D8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80,1.0</w:t>
            </w:r>
            <w:r w:rsidR="00A616A4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CF2A8A" w14:textId="4B8C39D6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1</w:t>
            </w:r>
            <w:r w:rsidR="00A616A4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9FE47F" w14:textId="4DE0FE34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8</w:t>
            </w:r>
            <w:r w:rsidR="00A160E7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77,0.9</w:t>
            </w:r>
            <w:r w:rsidR="00FC30C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0DB95A" w14:textId="452AF9BC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 w:rsidR="00FC30C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183D59" w14:paraId="7FBD9123" w14:textId="77777777" w:rsidTr="00574427">
        <w:trPr>
          <w:trHeight w:val="276"/>
        </w:trPr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3D89D3E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 P for trend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815329C" w14:textId="0D942F21" w:rsidR="00183D59" w:rsidRDefault="00183D59" w:rsidP="00574427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2D6E6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435168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196C83E" w14:textId="71C3C59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2</w:t>
            </w:r>
            <w:r w:rsidR="00A616A4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8CB49D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0F9A675" w14:textId="15BA56B2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2</w:t>
            </w:r>
            <w:r w:rsidR="00FC30C5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738B8E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</w:tbl>
    <w:p w14:paraId="206E297D" w14:textId="7C96E3A3" w:rsidR="005508B2" w:rsidRDefault="005508B2" w:rsidP="005508B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1: No covariates were adjusted.</w:t>
      </w:r>
    </w:p>
    <w:p w14:paraId="3D3A541C" w14:textId="0120FA78" w:rsidR="005508B2" w:rsidRDefault="005508B2" w:rsidP="005508B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2: </w:t>
      </w:r>
      <w:r>
        <w:rPr>
          <w:rFonts w:ascii="Times New Roman" w:hAnsi="Times New Roman" w:cs="Times New Roman" w:hint="eastAsia"/>
          <w:sz w:val="20"/>
          <w:szCs w:val="20"/>
        </w:rPr>
        <w:t xml:space="preserve">age, </w:t>
      </w:r>
      <w:r>
        <w:rPr>
          <w:rFonts w:ascii="Times New Roman" w:hAnsi="Times New Roman" w:cs="Times New Roman"/>
          <w:sz w:val="20"/>
          <w:szCs w:val="20"/>
        </w:rPr>
        <w:t>education</w:t>
      </w:r>
      <w:r>
        <w:rPr>
          <w:rFonts w:ascii="Times New Roman" w:hAnsi="Times New Roman" w:cs="Times New Roman" w:hint="eastAsia"/>
          <w:sz w:val="20"/>
          <w:szCs w:val="20"/>
        </w:rPr>
        <w:t xml:space="preserve"> level, marital</w:t>
      </w:r>
      <w:r>
        <w:rPr>
          <w:rFonts w:ascii="Times New Roman" w:hAnsi="Times New Roman" w:cs="Times New Roman"/>
          <w:sz w:val="20"/>
          <w:szCs w:val="20"/>
        </w:rPr>
        <w:t xml:space="preserve"> status</w:t>
      </w:r>
      <w:r>
        <w:rPr>
          <w:rFonts w:ascii="Times New Roman" w:hAnsi="Times New Roman" w:cs="Times New Roman" w:hint="eastAsia"/>
          <w:sz w:val="20"/>
          <w:szCs w:val="20"/>
        </w:rPr>
        <w:t>, PIR,</w:t>
      </w:r>
      <w:r>
        <w:rPr>
          <w:rFonts w:ascii="Times New Roman" w:hAnsi="Times New Roman" w:cs="Times New Roman"/>
          <w:sz w:val="20"/>
          <w:szCs w:val="20"/>
        </w:rPr>
        <w:t xml:space="preserve"> and race were adjusted.</w:t>
      </w:r>
    </w:p>
    <w:p w14:paraId="01B99CC1" w14:textId="0F781EA7" w:rsidR="005508B2" w:rsidRDefault="005508B2" w:rsidP="005508B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3:</w:t>
      </w:r>
      <w:r>
        <w:rPr>
          <w:rFonts w:ascii="Times New Roman" w:hAnsi="Times New Roman" w:cs="Times New Roman" w:hint="eastAsia"/>
          <w:sz w:val="20"/>
          <w:szCs w:val="20"/>
        </w:rPr>
        <w:t xml:space="preserve"> age, </w:t>
      </w:r>
      <w:r>
        <w:rPr>
          <w:rFonts w:ascii="Times New Roman" w:hAnsi="Times New Roman" w:cs="Times New Roman"/>
          <w:sz w:val="20"/>
          <w:szCs w:val="20"/>
        </w:rPr>
        <w:t>education</w:t>
      </w:r>
      <w:r>
        <w:rPr>
          <w:rFonts w:ascii="Times New Roman" w:hAnsi="Times New Roman" w:cs="Times New Roman" w:hint="eastAsia"/>
          <w:sz w:val="20"/>
          <w:szCs w:val="20"/>
        </w:rPr>
        <w:t xml:space="preserve"> level, marital</w:t>
      </w:r>
      <w:r>
        <w:rPr>
          <w:rFonts w:ascii="Times New Roman" w:hAnsi="Times New Roman" w:cs="Times New Roman"/>
          <w:sz w:val="20"/>
          <w:szCs w:val="20"/>
        </w:rPr>
        <w:t xml:space="preserve"> status</w:t>
      </w:r>
      <w:r>
        <w:rPr>
          <w:rFonts w:ascii="Times New Roman" w:hAnsi="Times New Roman" w:cs="Times New Roman" w:hint="eastAsia"/>
          <w:sz w:val="20"/>
          <w:szCs w:val="20"/>
        </w:rPr>
        <w:t>, PIR, race, smoking, drinking, hypertension, diabetes, and hyperlipidemia were adjusted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8BF3EC7" w14:textId="77777777" w:rsidR="005508B2" w:rsidRPr="00A057D8" w:rsidRDefault="005508B2" w:rsidP="005508B2">
      <w:pPr>
        <w:rPr>
          <w:rFonts w:ascii="Times New Roman" w:hAnsi="Times New Roman" w:cs="Times New Roman"/>
          <w:sz w:val="20"/>
          <w:szCs w:val="20"/>
        </w:rPr>
      </w:pPr>
      <w:r w:rsidRPr="00D03497">
        <w:rPr>
          <w:rFonts w:ascii="Times New Roman" w:hAnsi="Times New Roman" w:cs="Times New Roman"/>
        </w:rPr>
        <w:t xml:space="preserve">Abbreviations: OAB, overactive bladder; OABSS, overactive bladder symptom score; DKR, dietary ketogenic ratio; </w:t>
      </w:r>
      <w:proofErr w:type="gramStart"/>
      <w:r w:rsidRPr="00D03497">
        <w:rPr>
          <w:rFonts w:ascii="Times New Roman" w:hAnsi="Times New Roman" w:cs="Times New Roman"/>
        </w:rPr>
        <w:t>OR,</w:t>
      </w:r>
      <w:proofErr w:type="gramEnd"/>
      <w:r w:rsidRPr="00D03497">
        <w:rPr>
          <w:rFonts w:ascii="Times New Roman" w:hAnsi="Times New Roman" w:cs="Times New Roman"/>
        </w:rPr>
        <w:t xml:space="preserve"> odds ratio; CI, confidence interval.</w:t>
      </w:r>
    </w:p>
    <w:p w14:paraId="0A884558" w14:textId="77777777" w:rsidR="00C37ECD" w:rsidRPr="005508B2" w:rsidRDefault="00C37ECD">
      <w:pPr>
        <w:rPr>
          <w:rFonts w:ascii="Times New Roman" w:hAnsi="Times New Roman" w:cs="Times New Roman"/>
        </w:rPr>
      </w:pPr>
    </w:p>
    <w:p w14:paraId="275D8863" w14:textId="77777777" w:rsidR="0013195F" w:rsidRDefault="0013195F">
      <w:pPr>
        <w:rPr>
          <w:rFonts w:ascii="Times New Roman" w:hAnsi="Times New Roman" w:cs="Times New Roman"/>
        </w:rPr>
      </w:pPr>
    </w:p>
    <w:p w14:paraId="7D9910AD" w14:textId="77777777" w:rsidR="0013195F" w:rsidRDefault="0013195F">
      <w:pPr>
        <w:rPr>
          <w:rFonts w:ascii="Times New Roman" w:hAnsi="Times New Roman" w:cs="Times New Roman"/>
        </w:rPr>
      </w:pPr>
    </w:p>
    <w:p w14:paraId="4F021A96" w14:textId="77777777" w:rsidR="0013195F" w:rsidRDefault="0013195F">
      <w:pPr>
        <w:rPr>
          <w:rFonts w:ascii="Times New Roman" w:hAnsi="Times New Roman" w:cs="Times New Roman"/>
        </w:rPr>
      </w:pPr>
    </w:p>
    <w:p w14:paraId="340E1C38" w14:textId="77777777" w:rsidR="0013195F" w:rsidRDefault="0013195F">
      <w:pPr>
        <w:rPr>
          <w:rFonts w:ascii="Times New Roman" w:hAnsi="Times New Roman" w:cs="Times New Roman"/>
        </w:rPr>
      </w:pPr>
    </w:p>
    <w:p w14:paraId="4782D5F4" w14:textId="77777777" w:rsidR="0013195F" w:rsidRDefault="0013195F">
      <w:pPr>
        <w:rPr>
          <w:rFonts w:ascii="Times New Roman" w:hAnsi="Times New Roman" w:cs="Times New Roman"/>
        </w:rPr>
      </w:pPr>
    </w:p>
    <w:p w14:paraId="77F7544E" w14:textId="77777777" w:rsidR="0013195F" w:rsidRDefault="0013195F">
      <w:pPr>
        <w:rPr>
          <w:rFonts w:ascii="Times New Roman" w:hAnsi="Times New Roman" w:cs="Times New Roman"/>
        </w:rPr>
      </w:pPr>
    </w:p>
    <w:p w14:paraId="0FED97C5" w14:textId="77777777" w:rsidR="0013195F" w:rsidRDefault="0013195F">
      <w:pPr>
        <w:rPr>
          <w:rFonts w:ascii="Times New Roman" w:hAnsi="Times New Roman" w:cs="Times New Roman"/>
        </w:rPr>
      </w:pPr>
    </w:p>
    <w:p w14:paraId="54AA7016" w14:textId="77777777" w:rsidR="0013195F" w:rsidRDefault="0013195F">
      <w:pPr>
        <w:rPr>
          <w:rFonts w:ascii="Times New Roman" w:hAnsi="Times New Roman" w:cs="Times New Roman"/>
        </w:rPr>
      </w:pPr>
    </w:p>
    <w:p w14:paraId="3CDC94F5" w14:textId="77777777" w:rsidR="0013195F" w:rsidRDefault="0013195F">
      <w:pPr>
        <w:rPr>
          <w:rFonts w:ascii="Times New Roman" w:hAnsi="Times New Roman" w:cs="Times New Roman" w:hint="eastAsia"/>
        </w:rPr>
      </w:pPr>
    </w:p>
    <w:p w14:paraId="2CDCEBB7" w14:textId="2BC5E0DB" w:rsidR="00183D59" w:rsidRPr="00A85E64" w:rsidRDefault="0013195F" w:rsidP="005508B2">
      <w:pPr>
        <w:rPr>
          <w:rFonts w:ascii="Times New Roman" w:hAnsi="Times New Roman" w:cs="Times New Roman" w:hint="eastAsia"/>
        </w:rPr>
      </w:pPr>
      <w:r w:rsidRPr="0013195F">
        <w:rPr>
          <w:rFonts w:ascii="Times New Roman" w:hAnsi="Times New Roman" w:cs="Times New Roman"/>
        </w:rPr>
        <w:lastRenderedPageBreak/>
        <w:t>Supplementary Table S4</w:t>
      </w:r>
      <w:r>
        <w:rPr>
          <w:rFonts w:ascii="Times New Roman" w:hAnsi="Times New Roman" w:cs="Times New Roman" w:hint="eastAsia"/>
        </w:rPr>
        <w:t>B</w:t>
      </w:r>
      <w:r w:rsidRPr="0013195F">
        <w:rPr>
          <w:rFonts w:ascii="Times New Roman" w:hAnsi="Times New Roman" w:cs="Times New Roman"/>
        </w:rPr>
        <w:t>（</w:t>
      </w:r>
      <w:r w:rsidRPr="0013195F">
        <w:rPr>
          <w:rFonts w:ascii="Times New Roman" w:hAnsi="Times New Roman" w:cs="Times New Roman"/>
        </w:rPr>
        <w:t>Sex-stratified</w:t>
      </w:r>
      <w:r w:rsidRPr="0013195F">
        <w:rPr>
          <w:rFonts w:ascii="Times New Roman" w:hAnsi="Times New Roman" w:cs="Times New Roman"/>
        </w:rPr>
        <w:t>）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59"/>
        <w:gridCol w:w="1278"/>
        <w:gridCol w:w="993"/>
        <w:gridCol w:w="1415"/>
        <w:gridCol w:w="852"/>
        <w:gridCol w:w="1518"/>
        <w:gridCol w:w="691"/>
      </w:tblGrid>
      <w:tr w:rsidR="00183D59" w14:paraId="44796EE3" w14:textId="77777777" w:rsidTr="00574427">
        <w:trPr>
          <w:trHeight w:val="564"/>
        </w:trPr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1AC91AC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Characteristics</w:t>
            </w:r>
          </w:p>
        </w:tc>
        <w:tc>
          <w:tcPr>
            <w:tcW w:w="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45D599D" w14:textId="2BF2D7AA" w:rsidR="00183D59" w:rsidRDefault="00A85E64" w:rsidP="0057442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A85E64">
              <w:rPr>
                <w:rFonts w:ascii="Times New Roman" w:hAnsi="Times New Roman" w:cs="Times New Roman"/>
                <w:b/>
                <w:bCs/>
              </w:rPr>
              <w:t>Women</w:t>
            </w:r>
            <w:r w:rsidR="00183D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 Model 1</w:t>
            </w:r>
            <w:r w:rsidR="00183D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br/>
              <w:t>[OR (95% CI)]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43A59D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-value</w:t>
            </w:r>
          </w:p>
        </w:tc>
        <w:tc>
          <w:tcPr>
            <w:tcW w:w="8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35601C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odel 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br/>
              <w:t>[OR (95% CI)]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B4F78C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-value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89ACD8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Model 3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br/>
              <w:t>[OR (95% CI)]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B8C564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-value</w:t>
            </w:r>
          </w:p>
        </w:tc>
      </w:tr>
      <w:tr w:rsidR="00183D59" w14:paraId="43E51B1A" w14:textId="77777777" w:rsidTr="00574427">
        <w:trPr>
          <w:trHeight w:val="276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9FC0FA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5"/>
                <w:szCs w:val="15"/>
              </w:rPr>
              <w:t>DKR - OAB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BAE75F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4B1C53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8A8847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9AC365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46A4A0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266B0A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183D59" w14:paraId="782EAE05" w14:textId="77777777" w:rsidTr="00574427">
        <w:trPr>
          <w:trHeight w:val="276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4D7E53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ntinuous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F413BE" w14:textId="35DE5985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5</w:t>
            </w:r>
            <w:r w:rsidR="00B56207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4</w:t>
            </w:r>
            <w:r w:rsidR="00D50C20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,0.</w:t>
            </w:r>
            <w:r w:rsidR="00D50C20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A60E7A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864FD7" w14:textId="660A5695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6</w:t>
            </w:r>
            <w:r w:rsidR="004B60D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49,0.</w:t>
            </w:r>
            <w:r w:rsidR="00A949C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B1BCB4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1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A117CF" w14:textId="1172689F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5</w:t>
            </w:r>
            <w:r w:rsidR="00CC7294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4</w:t>
            </w:r>
            <w:r w:rsidR="00CC7294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,0.7</w:t>
            </w:r>
            <w:r w:rsidR="00CC7294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1B58E9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183D59" w14:paraId="1AA24F75" w14:textId="77777777" w:rsidTr="00574427">
        <w:trPr>
          <w:trHeight w:val="276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D6EBAE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highlight w:val="yellow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Quartile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1C416A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0632C2" w14:textId="77777777" w:rsidR="00183D59" w:rsidRDefault="00183D59" w:rsidP="00574427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D61F9B" w14:textId="77777777" w:rsidR="00183D59" w:rsidRDefault="00183D59" w:rsidP="00574427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87630F" w14:textId="77777777" w:rsidR="00183D59" w:rsidRDefault="00183D59" w:rsidP="00574427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F029EA" w14:textId="77777777" w:rsidR="00183D59" w:rsidRDefault="00183D59" w:rsidP="00574427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84CC66" w14:textId="77777777" w:rsidR="00183D59" w:rsidRDefault="00183D59" w:rsidP="00574427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183D59" w14:paraId="33F4EBC4" w14:textId="77777777" w:rsidTr="00574427">
        <w:trPr>
          <w:trHeight w:val="276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CEEC48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Q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4B6983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(ref.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1B9AE3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11B734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(ref.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AE1D56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A81EBF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 (ref.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B04933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183D59" w14:paraId="1EF25092" w14:textId="77777777" w:rsidTr="00574427">
        <w:trPr>
          <w:trHeight w:val="276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6059E8D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Q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A06872" w14:textId="26E73EA2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8</w:t>
            </w:r>
            <w:r w:rsidR="00D50C20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82,0.</w:t>
            </w:r>
            <w:r w:rsidR="00D50C20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9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D397B6" w14:textId="2EBF14B3" w:rsidR="00183D59" w:rsidRDefault="00183D59" w:rsidP="00574427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  <w:r w:rsidR="00D50C20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 w:rsidR="00EA5A89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6FE0BC" w14:textId="015934B8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9</w:t>
            </w:r>
            <w:r w:rsidR="00A949C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84,1.0</w:t>
            </w:r>
            <w:r w:rsidR="00A949C2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0D47F1" w14:textId="6DFBB69A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4</w:t>
            </w:r>
            <w:r w:rsidR="00005094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8DB281" w14:textId="60A1E54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9</w:t>
            </w:r>
            <w:r w:rsidR="00193A6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81,1.0</w:t>
            </w:r>
            <w:r w:rsidR="00193A6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05E36C" w14:textId="3129BA5A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2</w:t>
            </w:r>
            <w:r w:rsidR="00193A6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</w:t>
            </w:r>
          </w:p>
        </w:tc>
      </w:tr>
      <w:tr w:rsidR="00183D59" w14:paraId="0B68EB4B" w14:textId="77777777" w:rsidTr="00574427">
        <w:trPr>
          <w:trHeight w:val="276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09BC91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Q3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93E41C" w14:textId="624C9CBB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8</w:t>
            </w:r>
            <w:r w:rsidR="00812780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77,0.9</w:t>
            </w:r>
            <w:r w:rsidR="008309F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A2F36B" w14:textId="09D9B524" w:rsidR="00183D59" w:rsidRDefault="00183D59" w:rsidP="00574427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1</w:t>
            </w:r>
            <w:r w:rsidR="00EA5A89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61236A" w14:textId="1A97E640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9</w:t>
            </w:r>
            <w:r w:rsidR="00005094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8</w:t>
            </w:r>
            <w:r w:rsidR="00005094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,1.0</w:t>
            </w:r>
            <w:r w:rsidR="00005094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9887A7" w14:textId="62859B46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3</w:t>
            </w:r>
            <w:r w:rsidR="00005094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98EBF4" w14:textId="6F6A4B3A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8</w:t>
            </w:r>
            <w:r w:rsidR="00193A6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7</w:t>
            </w:r>
            <w:r w:rsidR="00B048A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,1.01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A0EB1F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6</w:t>
            </w:r>
          </w:p>
        </w:tc>
      </w:tr>
      <w:tr w:rsidR="00183D59" w14:paraId="6CA27628" w14:textId="77777777" w:rsidTr="00574427">
        <w:trPr>
          <w:trHeight w:val="276"/>
        </w:trPr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17466E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  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Q4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F5CDEA" w14:textId="677C2AC6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8</w:t>
            </w:r>
            <w:r w:rsidR="008309F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76,0.</w:t>
            </w:r>
            <w:r w:rsidR="008309FC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8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E96FAF" w14:textId="211CF689" w:rsidR="00183D59" w:rsidRDefault="00183D59" w:rsidP="00574427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EA5A89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6E7911" w14:textId="1F597E79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90(0.</w:t>
            </w:r>
            <w:r w:rsidR="002F2F13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,1.0</w:t>
            </w:r>
            <w:r w:rsidR="002F2F13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2781FA" w14:textId="3CCB0562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1</w:t>
            </w:r>
            <w:r w:rsidR="002F2F13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B236F2" w14:textId="05F084D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.8</w:t>
            </w:r>
            <w:r w:rsidR="00B048A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(0.7</w:t>
            </w:r>
            <w:r w:rsidR="00B048A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,0.9</w:t>
            </w:r>
            <w:r w:rsidR="00B048A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F2EE07" w14:textId="77214D1F" w:rsidR="00183D59" w:rsidRDefault="00183D59" w:rsidP="00574427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</w:t>
            </w:r>
            <w:r w:rsidR="00B048A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2</w:t>
            </w:r>
          </w:p>
        </w:tc>
      </w:tr>
      <w:tr w:rsidR="00183D59" w14:paraId="3D24C5BD" w14:textId="77777777" w:rsidTr="00574427">
        <w:trPr>
          <w:trHeight w:val="276"/>
        </w:trPr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F9BC0DD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 P for trend</w:t>
            </w:r>
          </w:p>
        </w:tc>
        <w:tc>
          <w:tcPr>
            <w:tcW w:w="7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5429A28" w14:textId="553C6C08" w:rsidR="00183D59" w:rsidRDefault="00183D59" w:rsidP="00574427">
            <w:pPr>
              <w:widowControl/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00</w:t>
            </w:r>
            <w:r w:rsidR="00EA5A89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720A906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B0149BB" w14:textId="6008BB33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12</w:t>
            </w:r>
            <w:r w:rsidR="002F2F13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B76831F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C90FD39" w14:textId="1F16F57A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02</w:t>
            </w:r>
            <w:r w:rsidR="0005404A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14F600D" w14:textId="77777777" w:rsidR="00183D59" w:rsidRDefault="00183D59" w:rsidP="0057442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</w:tbl>
    <w:p w14:paraId="5DA7CB82" w14:textId="324B9AC1" w:rsidR="005508B2" w:rsidRDefault="005508B2" w:rsidP="005508B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 1: No covariates were adjusted.</w:t>
      </w:r>
    </w:p>
    <w:p w14:paraId="0937260D" w14:textId="77777777" w:rsidR="005508B2" w:rsidRDefault="005508B2" w:rsidP="005508B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odel 2: </w:t>
      </w:r>
      <w:r>
        <w:rPr>
          <w:rFonts w:ascii="Times New Roman" w:hAnsi="Times New Roman" w:cs="Times New Roman" w:hint="eastAsia"/>
          <w:sz w:val="20"/>
          <w:szCs w:val="20"/>
        </w:rPr>
        <w:t xml:space="preserve">age, </w:t>
      </w:r>
      <w:r>
        <w:rPr>
          <w:rFonts w:ascii="Times New Roman" w:hAnsi="Times New Roman" w:cs="Times New Roman"/>
          <w:sz w:val="20"/>
          <w:szCs w:val="20"/>
        </w:rPr>
        <w:t>education</w:t>
      </w:r>
      <w:r>
        <w:rPr>
          <w:rFonts w:ascii="Times New Roman" w:hAnsi="Times New Roman" w:cs="Times New Roman" w:hint="eastAsia"/>
          <w:sz w:val="20"/>
          <w:szCs w:val="20"/>
        </w:rPr>
        <w:t xml:space="preserve"> level, marital</w:t>
      </w:r>
      <w:r>
        <w:rPr>
          <w:rFonts w:ascii="Times New Roman" w:hAnsi="Times New Roman" w:cs="Times New Roman"/>
          <w:sz w:val="20"/>
          <w:szCs w:val="20"/>
        </w:rPr>
        <w:t xml:space="preserve"> status</w:t>
      </w:r>
      <w:r>
        <w:rPr>
          <w:rFonts w:ascii="Times New Roman" w:hAnsi="Times New Roman" w:cs="Times New Roman" w:hint="eastAsia"/>
          <w:sz w:val="20"/>
          <w:szCs w:val="20"/>
        </w:rPr>
        <w:t>, PIR,</w:t>
      </w:r>
      <w:r>
        <w:rPr>
          <w:rFonts w:ascii="Times New Roman" w:hAnsi="Times New Roman" w:cs="Times New Roman"/>
          <w:sz w:val="20"/>
          <w:szCs w:val="20"/>
        </w:rPr>
        <w:t xml:space="preserve"> and race were adjusted.</w:t>
      </w:r>
    </w:p>
    <w:p w14:paraId="23BB82D0" w14:textId="77777777" w:rsidR="005508B2" w:rsidRDefault="005508B2" w:rsidP="005508B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odel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3:</w:t>
      </w:r>
      <w:r>
        <w:rPr>
          <w:rFonts w:ascii="Times New Roman" w:hAnsi="Times New Roman" w:cs="Times New Roman" w:hint="eastAsia"/>
          <w:sz w:val="20"/>
          <w:szCs w:val="20"/>
        </w:rPr>
        <w:t xml:space="preserve"> age, </w:t>
      </w:r>
      <w:r>
        <w:rPr>
          <w:rFonts w:ascii="Times New Roman" w:hAnsi="Times New Roman" w:cs="Times New Roman"/>
          <w:sz w:val="20"/>
          <w:szCs w:val="20"/>
        </w:rPr>
        <w:t>education</w:t>
      </w:r>
      <w:r>
        <w:rPr>
          <w:rFonts w:ascii="Times New Roman" w:hAnsi="Times New Roman" w:cs="Times New Roman" w:hint="eastAsia"/>
          <w:sz w:val="20"/>
          <w:szCs w:val="20"/>
        </w:rPr>
        <w:t xml:space="preserve"> level, marital</w:t>
      </w:r>
      <w:r>
        <w:rPr>
          <w:rFonts w:ascii="Times New Roman" w:hAnsi="Times New Roman" w:cs="Times New Roman"/>
          <w:sz w:val="20"/>
          <w:szCs w:val="20"/>
        </w:rPr>
        <w:t xml:space="preserve"> status</w:t>
      </w:r>
      <w:r>
        <w:rPr>
          <w:rFonts w:ascii="Times New Roman" w:hAnsi="Times New Roman" w:cs="Times New Roman" w:hint="eastAsia"/>
          <w:sz w:val="20"/>
          <w:szCs w:val="20"/>
        </w:rPr>
        <w:t>, PIR, race, smoking, drinking, hypertension, diabetes, and hyperlipidemia were adjusted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B9620FA" w14:textId="77777777" w:rsidR="005508B2" w:rsidRPr="00A057D8" w:rsidRDefault="005508B2" w:rsidP="005508B2">
      <w:pPr>
        <w:rPr>
          <w:rFonts w:ascii="Times New Roman" w:hAnsi="Times New Roman" w:cs="Times New Roman"/>
          <w:sz w:val="20"/>
          <w:szCs w:val="20"/>
        </w:rPr>
      </w:pPr>
      <w:r w:rsidRPr="00D03497">
        <w:rPr>
          <w:rFonts w:ascii="Times New Roman" w:hAnsi="Times New Roman" w:cs="Times New Roman"/>
        </w:rPr>
        <w:t xml:space="preserve">Abbreviations: OAB, overactive bladder; OABSS, overactive bladder symptom score; DKR, dietary ketogenic ratio; </w:t>
      </w:r>
      <w:proofErr w:type="gramStart"/>
      <w:r w:rsidRPr="00D03497">
        <w:rPr>
          <w:rFonts w:ascii="Times New Roman" w:hAnsi="Times New Roman" w:cs="Times New Roman"/>
        </w:rPr>
        <w:t>OR,</w:t>
      </w:r>
      <w:proofErr w:type="gramEnd"/>
      <w:r w:rsidRPr="00D03497">
        <w:rPr>
          <w:rFonts w:ascii="Times New Roman" w:hAnsi="Times New Roman" w:cs="Times New Roman"/>
        </w:rPr>
        <w:t xml:space="preserve"> odds ratio; CI, confidence interval.</w:t>
      </w:r>
    </w:p>
    <w:p w14:paraId="780B5787" w14:textId="77777777" w:rsidR="0013195F" w:rsidRPr="005508B2" w:rsidRDefault="0013195F">
      <w:pPr>
        <w:rPr>
          <w:rFonts w:ascii="Times New Roman" w:hAnsi="Times New Roman" w:cs="Times New Roman"/>
        </w:rPr>
      </w:pPr>
    </w:p>
    <w:sectPr w:rsidR="0013195F" w:rsidRPr="005508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9317D8" w14:textId="77777777" w:rsidR="0071689F" w:rsidRDefault="0071689F" w:rsidP="0071689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1416A22" w14:textId="77777777" w:rsidR="0071689F" w:rsidRDefault="0071689F" w:rsidP="0071689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17464B" w14:textId="77777777" w:rsidR="0071689F" w:rsidRDefault="0071689F" w:rsidP="0071689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3744D28" w14:textId="77777777" w:rsidR="0071689F" w:rsidRDefault="0071689F" w:rsidP="0071689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024"/>
    <w:rsid w:val="00005094"/>
    <w:rsid w:val="00010C43"/>
    <w:rsid w:val="00052576"/>
    <w:rsid w:val="0005404A"/>
    <w:rsid w:val="00080010"/>
    <w:rsid w:val="000E1160"/>
    <w:rsid w:val="000E3F81"/>
    <w:rsid w:val="0013195F"/>
    <w:rsid w:val="00143859"/>
    <w:rsid w:val="0016216E"/>
    <w:rsid w:val="00166DA1"/>
    <w:rsid w:val="00183D59"/>
    <w:rsid w:val="00193A66"/>
    <w:rsid w:val="001C1EC8"/>
    <w:rsid w:val="001D5144"/>
    <w:rsid w:val="001F3525"/>
    <w:rsid w:val="00215F35"/>
    <w:rsid w:val="00286B0A"/>
    <w:rsid w:val="002D2706"/>
    <w:rsid w:val="002D6E65"/>
    <w:rsid w:val="002F2F13"/>
    <w:rsid w:val="00344B7F"/>
    <w:rsid w:val="003A30A6"/>
    <w:rsid w:val="003F3FD2"/>
    <w:rsid w:val="00450130"/>
    <w:rsid w:val="00476CC0"/>
    <w:rsid w:val="004B60D2"/>
    <w:rsid w:val="004F214D"/>
    <w:rsid w:val="004F3A0C"/>
    <w:rsid w:val="004F6FA8"/>
    <w:rsid w:val="00501D4C"/>
    <w:rsid w:val="00511F53"/>
    <w:rsid w:val="005508B2"/>
    <w:rsid w:val="00550DCE"/>
    <w:rsid w:val="005E7FE8"/>
    <w:rsid w:val="005F520C"/>
    <w:rsid w:val="00646F95"/>
    <w:rsid w:val="0067161C"/>
    <w:rsid w:val="007056A0"/>
    <w:rsid w:val="00706834"/>
    <w:rsid w:val="00710573"/>
    <w:rsid w:val="0071689F"/>
    <w:rsid w:val="0072410A"/>
    <w:rsid w:val="007274EC"/>
    <w:rsid w:val="00731DEC"/>
    <w:rsid w:val="0077460F"/>
    <w:rsid w:val="007830E4"/>
    <w:rsid w:val="007856D3"/>
    <w:rsid w:val="007F100C"/>
    <w:rsid w:val="007F1F7F"/>
    <w:rsid w:val="00812780"/>
    <w:rsid w:val="008309FC"/>
    <w:rsid w:val="00833503"/>
    <w:rsid w:val="008404AB"/>
    <w:rsid w:val="008D4409"/>
    <w:rsid w:val="008E5F72"/>
    <w:rsid w:val="00903C7E"/>
    <w:rsid w:val="009949A1"/>
    <w:rsid w:val="009A75E2"/>
    <w:rsid w:val="009C489F"/>
    <w:rsid w:val="00A057D8"/>
    <w:rsid w:val="00A06AB0"/>
    <w:rsid w:val="00A160E7"/>
    <w:rsid w:val="00A219EF"/>
    <w:rsid w:val="00A616A4"/>
    <w:rsid w:val="00A85E64"/>
    <w:rsid w:val="00A949C2"/>
    <w:rsid w:val="00B048AA"/>
    <w:rsid w:val="00B56207"/>
    <w:rsid w:val="00B82570"/>
    <w:rsid w:val="00B844BA"/>
    <w:rsid w:val="00BB3B3E"/>
    <w:rsid w:val="00BF6B58"/>
    <w:rsid w:val="00C005B1"/>
    <w:rsid w:val="00C03F19"/>
    <w:rsid w:val="00C06A9A"/>
    <w:rsid w:val="00C077A7"/>
    <w:rsid w:val="00C16766"/>
    <w:rsid w:val="00C3377A"/>
    <w:rsid w:val="00C37ECD"/>
    <w:rsid w:val="00C73D8D"/>
    <w:rsid w:val="00C953E1"/>
    <w:rsid w:val="00CC0A74"/>
    <w:rsid w:val="00CC7294"/>
    <w:rsid w:val="00CD5E61"/>
    <w:rsid w:val="00CD7620"/>
    <w:rsid w:val="00CE1024"/>
    <w:rsid w:val="00D03497"/>
    <w:rsid w:val="00D3550C"/>
    <w:rsid w:val="00D50C20"/>
    <w:rsid w:val="00D54B00"/>
    <w:rsid w:val="00D60015"/>
    <w:rsid w:val="00D71B33"/>
    <w:rsid w:val="00DA7094"/>
    <w:rsid w:val="00DC1A13"/>
    <w:rsid w:val="00E02736"/>
    <w:rsid w:val="00E3577C"/>
    <w:rsid w:val="00EA4DB0"/>
    <w:rsid w:val="00EA5A89"/>
    <w:rsid w:val="00EE0A4C"/>
    <w:rsid w:val="00F2599B"/>
    <w:rsid w:val="00F81E8A"/>
    <w:rsid w:val="00F9330E"/>
    <w:rsid w:val="00FA7117"/>
    <w:rsid w:val="00FB32C5"/>
    <w:rsid w:val="00FC3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80A744D"/>
  <w15:chartTrackingRefBased/>
  <w15:docId w15:val="{EB0A91F1-EC1A-40A5-B163-95E460A22F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E102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E10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E102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E102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E102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E102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E102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E102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E102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E102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E10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E10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E102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E102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E102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E102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E102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E102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E102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E10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E102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E102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E10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E102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E102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E102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E10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E102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E102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1689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1689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1689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1689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3</TotalTime>
  <Pages>6</Pages>
  <Words>872</Words>
  <Characters>4977</Characters>
  <Application>Microsoft Office Word</Application>
  <DocSecurity>0</DocSecurity>
  <Lines>41</Lines>
  <Paragraphs>11</Paragraphs>
  <ScaleCrop>false</ScaleCrop>
  <Company/>
  <LinksUpToDate>false</LinksUpToDate>
  <CharactersWithSpaces>5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Xuefeng</dc:creator>
  <cp:keywords/>
  <dc:description/>
  <cp:lastModifiedBy>Jin Xuefeng</cp:lastModifiedBy>
  <cp:revision>103</cp:revision>
  <dcterms:created xsi:type="dcterms:W3CDTF">2025-12-14T18:18:00Z</dcterms:created>
  <dcterms:modified xsi:type="dcterms:W3CDTF">2025-12-15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4b1514-8271-4c47-83dd-25d15d831a15</vt:lpwstr>
  </property>
</Properties>
</file>